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E074EB" w14:textId="148F4D52" w:rsidR="005C0C6E" w:rsidRPr="002670DD" w:rsidRDefault="005C0C6E">
      <w:pPr>
        <w:rPr>
          <w:rFonts w:ascii="Arial" w:hAnsi="Arial" w:cs="Arial"/>
          <w:b/>
          <w:sz w:val="28"/>
          <w:szCs w:val="28"/>
        </w:rPr>
      </w:pPr>
      <w:r w:rsidRPr="005C0C6E">
        <w:rPr>
          <w:rFonts w:ascii="Arial" w:hAnsi="Arial" w:cs="Arial"/>
          <w:b/>
          <w:sz w:val="28"/>
          <w:szCs w:val="28"/>
        </w:rPr>
        <w:t>S</w:t>
      </w:r>
      <w:r w:rsidR="0079722F">
        <w:rPr>
          <w:rFonts w:ascii="Arial" w:hAnsi="Arial" w:cs="Arial"/>
          <w:b/>
          <w:sz w:val="28"/>
          <w:szCs w:val="28"/>
        </w:rPr>
        <w:t>3</w:t>
      </w:r>
      <w:r w:rsidRPr="005C0C6E">
        <w:rPr>
          <w:rFonts w:ascii="Arial" w:hAnsi="Arial" w:cs="Arial"/>
          <w:b/>
          <w:sz w:val="28"/>
          <w:szCs w:val="28"/>
        </w:rPr>
        <w:t xml:space="preserve"> Table</w:t>
      </w:r>
    </w:p>
    <w:tbl>
      <w:tblPr>
        <w:tblStyle w:val="a3"/>
        <w:tblW w:w="9716" w:type="dxa"/>
        <w:tblInd w:w="-504" w:type="dxa"/>
        <w:tblLayout w:type="fixed"/>
        <w:tblLook w:val="04A0" w:firstRow="1" w:lastRow="0" w:firstColumn="1" w:lastColumn="0" w:noHBand="0" w:noVBand="1"/>
      </w:tblPr>
      <w:tblGrid>
        <w:gridCol w:w="959"/>
        <w:gridCol w:w="1559"/>
        <w:gridCol w:w="3827"/>
        <w:gridCol w:w="993"/>
        <w:gridCol w:w="993"/>
        <w:gridCol w:w="1385"/>
      </w:tblGrid>
      <w:tr w:rsidR="00AA7A14" w:rsidRPr="005C0C6E" w14:paraId="07835166" w14:textId="77777777" w:rsidTr="00B57FA6">
        <w:tc>
          <w:tcPr>
            <w:tcW w:w="959" w:type="dxa"/>
          </w:tcPr>
          <w:p w14:paraId="7FF2136A" w14:textId="77777777" w:rsidR="00AA7A14" w:rsidRPr="005C0C6E" w:rsidRDefault="00AA7A14" w:rsidP="005C0C6E">
            <w:pPr>
              <w:jc w:val="center"/>
              <w:rPr>
                <w:rFonts w:ascii="Arial" w:hAnsi="Arial" w:cs="Arial"/>
                <w:sz w:val="20"/>
              </w:rPr>
            </w:pPr>
            <w:r w:rsidRPr="005C0C6E">
              <w:rPr>
                <w:rFonts w:ascii="Arial" w:hAnsi="Arial" w:cs="Arial"/>
                <w:sz w:val="20"/>
              </w:rPr>
              <w:t>Gene</w:t>
            </w:r>
          </w:p>
        </w:tc>
        <w:tc>
          <w:tcPr>
            <w:tcW w:w="1559" w:type="dxa"/>
          </w:tcPr>
          <w:p w14:paraId="04DFC49E" w14:textId="77777777" w:rsidR="00AA7A14" w:rsidRPr="005C0C6E" w:rsidRDefault="00AA7A14" w:rsidP="005C0C6E">
            <w:pPr>
              <w:jc w:val="center"/>
              <w:rPr>
                <w:rFonts w:ascii="Arial" w:hAnsi="Arial" w:cs="Arial"/>
                <w:sz w:val="20"/>
              </w:rPr>
            </w:pPr>
            <w:r w:rsidRPr="005C0C6E">
              <w:rPr>
                <w:rFonts w:ascii="Arial" w:hAnsi="Arial" w:cs="Arial"/>
                <w:sz w:val="20"/>
              </w:rPr>
              <w:t>Primer</w:t>
            </w:r>
          </w:p>
        </w:tc>
        <w:tc>
          <w:tcPr>
            <w:tcW w:w="3827" w:type="dxa"/>
          </w:tcPr>
          <w:p w14:paraId="1786A5A9" w14:textId="77777777" w:rsidR="00AA7A14" w:rsidRPr="005C0C6E" w:rsidRDefault="00AA7A14" w:rsidP="005C0C6E">
            <w:pPr>
              <w:jc w:val="center"/>
              <w:rPr>
                <w:rFonts w:ascii="Arial" w:hAnsi="Arial" w:cs="Arial"/>
                <w:sz w:val="20"/>
              </w:rPr>
            </w:pPr>
            <w:r w:rsidRPr="005C0C6E">
              <w:rPr>
                <w:rFonts w:ascii="Arial" w:hAnsi="Arial" w:cs="Arial"/>
                <w:sz w:val="20"/>
              </w:rPr>
              <w:t>Sequence</w:t>
            </w:r>
          </w:p>
        </w:tc>
        <w:tc>
          <w:tcPr>
            <w:tcW w:w="993" w:type="dxa"/>
          </w:tcPr>
          <w:p w14:paraId="703677BE" w14:textId="73BD78A0" w:rsidR="00AA7A14" w:rsidRPr="005C0C6E" w:rsidRDefault="00AA7A14" w:rsidP="005C0C6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m</w:t>
            </w:r>
          </w:p>
        </w:tc>
        <w:tc>
          <w:tcPr>
            <w:tcW w:w="993" w:type="dxa"/>
          </w:tcPr>
          <w:p w14:paraId="238E0A14" w14:textId="23362BAE" w:rsidR="00AA7A14" w:rsidRPr="005C0C6E" w:rsidRDefault="00AA7A14" w:rsidP="005C0C6E">
            <w:pPr>
              <w:jc w:val="center"/>
              <w:rPr>
                <w:rFonts w:ascii="Arial" w:hAnsi="Arial" w:cs="Arial"/>
                <w:sz w:val="20"/>
              </w:rPr>
            </w:pPr>
            <w:r w:rsidRPr="005C0C6E">
              <w:rPr>
                <w:rFonts w:ascii="Arial" w:hAnsi="Arial" w:cs="Arial"/>
                <w:sz w:val="20"/>
              </w:rPr>
              <w:t>Enzyme</w:t>
            </w:r>
          </w:p>
        </w:tc>
        <w:tc>
          <w:tcPr>
            <w:tcW w:w="1385" w:type="dxa"/>
          </w:tcPr>
          <w:p w14:paraId="1B257843" w14:textId="77777777" w:rsidR="00AA7A14" w:rsidRPr="005C0C6E" w:rsidRDefault="00AA7A14" w:rsidP="005C0C6E">
            <w:pPr>
              <w:jc w:val="center"/>
              <w:rPr>
                <w:rFonts w:ascii="Arial" w:hAnsi="Arial" w:cs="Arial"/>
                <w:sz w:val="20"/>
              </w:rPr>
            </w:pPr>
            <w:r w:rsidRPr="005C0C6E">
              <w:rPr>
                <w:rFonts w:ascii="Arial" w:hAnsi="Arial" w:cs="Arial"/>
                <w:sz w:val="20"/>
              </w:rPr>
              <w:t>Figures</w:t>
            </w:r>
          </w:p>
        </w:tc>
      </w:tr>
      <w:tr w:rsidR="00AA7A14" w:rsidRPr="005C0C6E" w14:paraId="612CF08B" w14:textId="77777777" w:rsidTr="00B57FA6">
        <w:tc>
          <w:tcPr>
            <w:tcW w:w="959" w:type="dxa"/>
            <w:vMerge w:val="restart"/>
          </w:tcPr>
          <w:p w14:paraId="53D66C3A" w14:textId="77777777" w:rsidR="00AA7A14" w:rsidRPr="005C0C6E" w:rsidRDefault="00AA7A14" w:rsidP="005C0C6E">
            <w:pPr>
              <w:jc w:val="center"/>
              <w:rPr>
                <w:rFonts w:ascii="Arial" w:hAnsi="Arial" w:cs="Arial"/>
                <w:sz w:val="20"/>
              </w:rPr>
            </w:pPr>
            <w:r w:rsidRPr="005C0C6E">
              <w:rPr>
                <w:rFonts w:ascii="Arial" w:hAnsi="Arial" w:cs="Arial"/>
                <w:sz w:val="20"/>
              </w:rPr>
              <w:t>Sgpl1</w:t>
            </w:r>
          </w:p>
        </w:tc>
        <w:tc>
          <w:tcPr>
            <w:tcW w:w="1559" w:type="dxa"/>
          </w:tcPr>
          <w:p w14:paraId="6402D36C" w14:textId="77777777" w:rsidR="00AA7A14" w:rsidRPr="005C0C6E" w:rsidRDefault="00AA7A14" w:rsidP="005C0C6E">
            <w:pPr>
              <w:jc w:val="center"/>
              <w:rPr>
                <w:rFonts w:ascii="Arial" w:hAnsi="Arial" w:cs="Arial"/>
                <w:sz w:val="20"/>
              </w:rPr>
            </w:pPr>
            <w:r w:rsidRPr="005C0C6E">
              <w:rPr>
                <w:rFonts w:ascii="Arial" w:hAnsi="Arial" w:cs="Arial"/>
                <w:sz w:val="20"/>
              </w:rPr>
              <w:t>F-out</w:t>
            </w:r>
          </w:p>
        </w:tc>
        <w:tc>
          <w:tcPr>
            <w:tcW w:w="3827" w:type="dxa"/>
          </w:tcPr>
          <w:p w14:paraId="5B75B4B8" w14:textId="77777777" w:rsidR="00AA7A14" w:rsidRPr="005C0C6E" w:rsidRDefault="00AA7A14">
            <w:pPr>
              <w:rPr>
                <w:rFonts w:ascii="Courier" w:hAnsi="Courier"/>
                <w:sz w:val="20"/>
              </w:rPr>
            </w:pPr>
            <w:r w:rsidRPr="00FE4F5A">
              <w:rPr>
                <w:rFonts w:ascii="Courier" w:hAnsi="Courier"/>
                <w:sz w:val="20"/>
              </w:rPr>
              <w:t>AGATACACCAAAATGCTGACACT</w:t>
            </w:r>
          </w:p>
        </w:tc>
        <w:tc>
          <w:tcPr>
            <w:tcW w:w="993" w:type="dxa"/>
          </w:tcPr>
          <w:p w14:paraId="383703C9" w14:textId="68EE5C82" w:rsidR="00AA7A14" w:rsidRDefault="00AA7A14" w:rsidP="005C0C6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8.3</w:t>
            </w:r>
          </w:p>
        </w:tc>
        <w:tc>
          <w:tcPr>
            <w:tcW w:w="993" w:type="dxa"/>
            <w:vMerge w:val="restart"/>
          </w:tcPr>
          <w:p w14:paraId="4DA2D28E" w14:textId="749CA370" w:rsidR="00AA7A14" w:rsidRPr="005C0C6E" w:rsidRDefault="00AA7A14" w:rsidP="005C0C6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Ex </w:t>
            </w:r>
            <w:proofErr w:type="spellStart"/>
            <w:r>
              <w:rPr>
                <w:rFonts w:ascii="Arial" w:hAnsi="Arial" w:cs="Arial"/>
                <w:sz w:val="20"/>
              </w:rPr>
              <w:t>Taq</w:t>
            </w:r>
            <w:proofErr w:type="spellEnd"/>
          </w:p>
        </w:tc>
        <w:tc>
          <w:tcPr>
            <w:tcW w:w="1385" w:type="dxa"/>
          </w:tcPr>
          <w:p w14:paraId="7A747802" w14:textId="74176867" w:rsidR="00AA7A14" w:rsidRPr="005C0C6E" w:rsidRDefault="00AA7A14" w:rsidP="008218D7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EF,2BCD</w:t>
            </w:r>
          </w:p>
        </w:tc>
      </w:tr>
      <w:tr w:rsidR="00AA7A14" w:rsidRPr="005C0C6E" w14:paraId="3F802236" w14:textId="77777777" w:rsidTr="00B57FA6">
        <w:tc>
          <w:tcPr>
            <w:tcW w:w="959" w:type="dxa"/>
            <w:vMerge/>
          </w:tcPr>
          <w:p w14:paraId="1414DC3D" w14:textId="77777777" w:rsidR="00AA7A14" w:rsidRPr="005C0C6E" w:rsidRDefault="00AA7A14" w:rsidP="005C0C6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59" w:type="dxa"/>
          </w:tcPr>
          <w:p w14:paraId="7F51DE88" w14:textId="77777777" w:rsidR="00AA7A14" w:rsidRPr="005C0C6E" w:rsidRDefault="00AA7A14" w:rsidP="005C0C6E">
            <w:pPr>
              <w:jc w:val="center"/>
              <w:rPr>
                <w:rFonts w:ascii="Arial" w:hAnsi="Arial" w:cs="Arial"/>
                <w:sz w:val="20"/>
              </w:rPr>
            </w:pPr>
            <w:r w:rsidRPr="005C0C6E">
              <w:rPr>
                <w:rFonts w:ascii="Arial" w:hAnsi="Arial" w:cs="Arial"/>
                <w:sz w:val="20"/>
              </w:rPr>
              <w:t>R-out</w:t>
            </w:r>
          </w:p>
        </w:tc>
        <w:tc>
          <w:tcPr>
            <w:tcW w:w="3827" w:type="dxa"/>
          </w:tcPr>
          <w:p w14:paraId="02D30776" w14:textId="77777777" w:rsidR="00AA7A14" w:rsidRPr="00FE4F5A" w:rsidRDefault="00AA7A14" w:rsidP="005C0C6E">
            <w:pPr>
              <w:rPr>
                <w:rFonts w:ascii="Courier" w:hAnsi="Courier"/>
                <w:sz w:val="20"/>
              </w:rPr>
            </w:pPr>
            <w:r w:rsidRPr="00FE4F5A">
              <w:rPr>
                <w:rFonts w:ascii="Courier" w:hAnsi="Courier" w:hint="eastAsia"/>
                <w:sz w:val="20"/>
              </w:rPr>
              <w:t>ACTCAGGATGCTAGCCGTTC</w:t>
            </w:r>
          </w:p>
        </w:tc>
        <w:tc>
          <w:tcPr>
            <w:tcW w:w="993" w:type="dxa"/>
          </w:tcPr>
          <w:p w14:paraId="595B2D13" w14:textId="1B5FD094" w:rsidR="00AA7A14" w:rsidRPr="005C0C6E" w:rsidRDefault="00AA7A14" w:rsidP="005C0C6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9.5</w:t>
            </w:r>
          </w:p>
        </w:tc>
        <w:tc>
          <w:tcPr>
            <w:tcW w:w="993" w:type="dxa"/>
            <w:vMerge/>
          </w:tcPr>
          <w:p w14:paraId="74D1FDAD" w14:textId="319918DA" w:rsidR="00AA7A14" w:rsidRPr="005C0C6E" w:rsidRDefault="00AA7A14" w:rsidP="005C0C6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85" w:type="dxa"/>
          </w:tcPr>
          <w:p w14:paraId="36FDBE73" w14:textId="0AA9CE99" w:rsidR="00AA7A14" w:rsidRPr="005C0C6E" w:rsidRDefault="00AA7A14" w:rsidP="008218D7">
            <w:pPr>
              <w:jc w:val="center"/>
              <w:rPr>
                <w:rFonts w:ascii="Arial" w:hAnsi="Arial" w:cs="Arial"/>
                <w:sz w:val="20"/>
              </w:rPr>
            </w:pPr>
            <w:r w:rsidRPr="005C0C6E">
              <w:rPr>
                <w:rFonts w:ascii="Arial" w:hAnsi="Arial" w:cs="Arial"/>
                <w:sz w:val="20"/>
              </w:rPr>
              <w:t>1</w:t>
            </w:r>
            <w:r>
              <w:rPr>
                <w:rFonts w:ascii="Arial" w:hAnsi="Arial" w:cs="Arial"/>
                <w:sz w:val="20"/>
              </w:rPr>
              <w:t>BEF,2BCD</w:t>
            </w:r>
          </w:p>
        </w:tc>
      </w:tr>
      <w:tr w:rsidR="00AA7A14" w:rsidRPr="005C0C6E" w14:paraId="06010824" w14:textId="77777777" w:rsidTr="00B57FA6">
        <w:tc>
          <w:tcPr>
            <w:tcW w:w="959" w:type="dxa"/>
            <w:vMerge/>
          </w:tcPr>
          <w:p w14:paraId="31AD42B1" w14:textId="77777777" w:rsidR="00AA7A14" w:rsidRPr="005C0C6E" w:rsidRDefault="00AA7A14" w:rsidP="005C0C6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59" w:type="dxa"/>
          </w:tcPr>
          <w:p w14:paraId="5EE4484E" w14:textId="6296454B" w:rsidR="00AA7A14" w:rsidRPr="005C0C6E" w:rsidRDefault="00AA7A14" w:rsidP="005C0C6E">
            <w:pPr>
              <w:jc w:val="center"/>
              <w:rPr>
                <w:rFonts w:ascii="Arial" w:hAnsi="Arial" w:cs="Arial"/>
                <w:sz w:val="20"/>
              </w:rPr>
            </w:pPr>
            <w:r w:rsidRPr="005C0C6E">
              <w:rPr>
                <w:rFonts w:ascii="Arial" w:hAnsi="Arial" w:cs="Arial"/>
                <w:sz w:val="20"/>
              </w:rPr>
              <w:t>F-in</w:t>
            </w:r>
            <w:r>
              <w:rPr>
                <w:rFonts w:ascii="Arial" w:hAnsi="Arial" w:cs="Arial"/>
                <w:sz w:val="20"/>
              </w:rPr>
              <w:t xml:space="preserve"> (26mer)</w:t>
            </w:r>
          </w:p>
        </w:tc>
        <w:tc>
          <w:tcPr>
            <w:tcW w:w="3827" w:type="dxa"/>
          </w:tcPr>
          <w:p w14:paraId="76B6C787" w14:textId="012422B6" w:rsidR="00AA7A14" w:rsidRPr="005C0C6E" w:rsidRDefault="00AA7A14">
            <w:pPr>
              <w:rPr>
                <w:rFonts w:ascii="Courier" w:hAnsi="Courier"/>
                <w:sz w:val="20"/>
              </w:rPr>
            </w:pPr>
            <w:r w:rsidRPr="005C0C6E">
              <w:rPr>
                <w:rFonts w:ascii="Courier" w:hAnsi="Courier"/>
                <w:sz w:val="20"/>
              </w:rPr>
              <w:t>GGGTGCAGTGGATTGCTCCACGTGAA</w:t>
            </w:r>
          </w:p>
        </w:tc>
        <w:tc>
          <w:tcPr>
            <w:tcW w:w="993" w:type="dxa"/>
          </w:tcPr>
          <w:p w14:paraId="50A8033A" w14:textId="3E90A878" w:rsidR="00AA7A14" w:rsidRPr="005C0C6E" w:rsidRDefault="00AA7A14" w:rsidP="005C0C6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9.3</w:t>
            </w:r>
          </w:p>
        </w:tc>
        <w:tc>
          <w:tcPr>
            <w:tcW w:w="993" w:type="dxa"/>
            <w:vMerge/>
          </w:tcPr>
          <w:p w14:paraId="5D117529" w14:textId="19DD0F7E" w:rsidR="00AA7A14" w:rsidRPr="005C0C6E" w:rsidRDefault="00AA7A14" w:rsidP="005C0C6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85" w:type="dxa"/>
          </w:tcPr>
          <w:p w14:paraId="01C88E20" w14:textId="00D4B233" w:rsidR="00AA7A14" w:rsidRPr="005C0C6E" w:rsidRDefault="00AA7A14" w:rsidP="008218D7">
            <w:pPr>
              <w:jc w:val="center"/>
              <w:rPr>
                <w:rFonts w:ascii="Arial" w:hAnsi="Arial" w:cs="Arial"/>
                <w:sz w:val="20"/>
              </w:rPr>
            </w:pPr>
            <w:r w:rsidRPr="005C0C6E">
              <w:rPr>
                <w:rFonts w:ascii="Arial" w:hAnsi="Arial" w:cs="Arial"/>
                <w:sz w:val="20"/>
              </w:rPr>
              <w:t>1</w:t>
            </w:r>
            <w:r>
              <w:rPr>
                <w:rFonts w:ascii="Arial" w:hAnsi="Arial" w:cs="Arial"/>
                <w:sz w:val="20"/>
              </w:rPr>
              <w:t>BEF,2BC</w:t>
            </w:r>
          </w:p>
        </w:tc>
      </w:tr>
      <w:tr w:rsidR="00AA7A14" w:rsidRPr="005C0C6E" w14:paraId="48AD3A8D" w14:textId="77777777" w:rsidTr="00B57FA6">
        <w:tc>
          <w:tcPr>
            <w:tcW w:w="959" w:type="dxa"/>
            <w:vMerge/>
          </w:tcPr>
          <w:p w14:paraId="70A20E7D" w14:textId="77777777" w:rsidR="00AA7A14" w:rsidRPr="005C0C6E" w:rsidRDefault="00AA7A14" w:rsidP="005C0C6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59" w:type="dxa"/>
          </w:tcPr>
          <w:p w14:paraId="1412D833" w14:textId="555DD92A" w:rsidR="00AA7A14" w:rsidRPr="005C0C6E" w:rsidRDefault="00AA7A14" w:rsidP="005C0C6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F-in (23mer)</w:t>
            </w:r>
          </w:p>
        </w:tc>
        <w:tc>
          <w:tcPr>
            <w:tcW w:w="3827" w:type="dxa"/>
          </w:tcPr>
          <w:p w14:paraId="31FCDE64" w14:textId="0C60F694" w:rsidR="00AA7A14" w:rsidRPr="005C0C6E" w:rsidRDefault="00AA7A14">
            <w:pPr>
              <w:rPr>
                <w:rFonts w:ascii="Courier" w:hAnsi="Courier"/>
                <w:sz w:val="20"/>
              </w:rPr>
            </w:pPr>
            <w:r w:rsidRPr="005C0C6E">
              <w:rPr>
                <w:rFonts w:ascii="Courier" w:hAnsi="Courier"/>
                <w:sz w:val="20"/>
              </w:rPr>
              <w:t>TGCAGTGGATTGCTCCACGTGAA</w:t>
            </w:r>
          </w:p>
        </w:tc>
        <w:tc>
          <w:tcPr>
            <w:tcW w:w="993" w:type="dxa"/>
          </w:tcPr>
          <w:p w14:paraId="432C9073" w14:textId="2C66B35D" w:rsidR="00AA7A14" w:rsidRPr="005C0C6E" w:rsidRDefault="00AA7A14" w:rsidP="005C0C6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5.0</w:t>
            </w:r>
          </w:p>
        </w:tc>
        <w:tc>
          <w:tcPr>
            <w:tcW w:w="993" w:type="dxa"/>
            <w:vMerge/>
          </w:tcPr>
          <w:p w14:paraId="4CEC6F34" w14:textId="5890B996" w:rsidR="00AA7A14" w:rsidRPr="005C0C6E" w:rsidRDefault="00AA7A14" w:rsidP="005C0C6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85" w:type="dxa"/>
          </w:tcPr>
          <w:p w14:paraId="257305AB" w14:textId="73A8697F" w:rsidR="00AA7A14" w:rsidRPr="005C0C6E" w:rsidRDefault="00AA7A14" w:rsidP="008218D7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C</w:t>
            </w:r>
          </w:p>
        </w:tc>
      </w:tr>
      <w:tr w:rsidR="00AA7A14" w:rsidRPr="005C0C6E" w14:paraId="40B4D885" w14:textId="77777777" w:rsidTr="00B57FA6">
        <w:tc>
          <w:tcPr>
            <w:tcW w:w="959" w:type="dxa"/>
            <w:vMerge/>
          </w:tcPr>
          <w:p w14:paraId="38AC0D5D" w14:textId="77777777" w:rsidR="00AA7A14" w:rsidRPr="005C0C6E" w:rsidRDefault="00AA7A14" w:rsidP="005C0C6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59" w:type="dxa"/>
          </w:tcPr>
          <w:p w14:paraId="3B896FF8" w14:textId="7D56EEA3" w:rsidR="00AA7A14" w:rsidRPr="005C0C6E" w:rsidRDefault="00AA7A14" w:rsidP="005C0C6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F-in (21mer)</w:t>
            </w:r>
          </w:p>
        </w:tc>
        <w:tc>
          <w:tcPr>
            <w:tcW w:w="3827" w:type="dxa"/>
          </w:tcPr>
          <w:p w14:paraId="22994600" w14:textId="0B0DECB6" w:rsidR="00AA7A14" w:rsidRPr="005C0C6E" w:rsidRDefault="00AA7A14">
            <w:pPr>
              <w:rPr>
                <w:rFonts w:ascii="Courier" w:hAnsi="Courier"/>
                <w:sz w:val="20"/>
              </w:rPr>
            </w:pPr>
            <w:r w:rsidRPr="005C0C6E">
              <w:rPr>
                <w:rFonts w:ascii="Courier" w:hAnsi="Courier"/>
                <w:sz w:val="20"/>
              </w:rPr>
              <w:t>CAGTGGATTGCTCCACGTGAA</w:t>
            </w:r>
          </w:p>
        </w:tc>
        <w:tc>
          <w:tcPr>
            <w:tcW w:w="993" w:type="dxa"/>
          </w:tcPr>
          <w:p w14:paraId="00BC6D3B" w14:textId="7AFBBFFD" w:rsidR="00AA7A14" w:rsidRPr="005C0C6E" w:rsidRDefault="00AA7A14" w:rsidP="005C0C6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0.9</w:t>
            </w:r>
          </w:p>
        </w:tc>
        <w:tc>
          <w:tcPr>
            <w:tcW w:w="993" w:type="dxa"/>
            <w:vMerge/>
          </w:tcPr>
          <w:p w14:paraId="6D1F3DB9" w14:textId="1FAE6744" w:rsidR="00AA7A14" w:rsidRPr="005C0C6E" w:rsidRDefault="00AA7A14" w:rsidP="005C0C6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85" w:type="dxa"/>
          </w:tcPr>
          <w:p w14:paraId="628FC63C" w14:textId="33D16729" w:rsidR="00AA7A14" w:rsidRPr="005C0C6E" w:rsidRDefault="00AA7A14" w:rsidP="008218D7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C</w:t>
            </w:r>
          </w:p>
        </w:tc>
      </w:tr>
      <w:tr w:rsidR="00AA7A14" w:rsidRPr="005C0C6E" w14:paraId="1B773C4B" w14:textId="77777777" w:rsidTr="00B57FA6">
        <w:tc>
          <w:tcPr>
            <w:tcW w:w="959" w:type="dxa"/>
            <w:vMerge/>
          </w:tcPr>
          <w:p w14:paraId="74E32F4B" w14:textId="77777777" w:rsidR="00AA7A14" w:rsidRPr="005C0C6E" w:rsidRDefault="00AA7A14" w:rsidP="005C0C6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59" w:type="dxa"/>
          </w:tcPr>
          <w:p w14:paraId="4A9A4D4D" w14:textId="431F497D" w:rsidR="00AA7A14" w:rsidRPr="005C0C6E" w:rsidRDefault="00AA7A14" w:rsidP="00CE39B2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F-in (20mer)</w:t>
            </w:r>
          </w:p>
        </w:tc>
        <w:tc>
          <w:tcPr>
            <w:tcW w:w="3827" w:type="dxa"/>
          </w:tcPr>
          <w:p w14:paraId="1C9462F5" w14:textId="225327F7" w:rsidR="00AA7A14" w:rsidRPr="005C0C6E" w:rsidRDefault="00AA7A14">
            <w:pPr>
              <w:rPr>
                <w:rFonts w:ascii="Courier" w:hAnsi="Courier"/>
                <w:sz w:val="20"/>
              </w:rPr>
            </w:pPr>
            <w:r w:rsidRPr="001B100E">
              <w:rPr>
                <w:rFonts w:ascii="Courier" w:hAnsi="Courier"/>
                <w:sz w:val="20"/>
              </w:rPr>
              <w:t>AGTGGATTGCTCCACGTGAA</w:t>
            </w:r>
          </w:p>
        </w:tc>
        <w:tc>
          <w:tcPr>
            <w:tcW w:w="993" w:type="dxa"/>
          </w:tcPr>
          <w:p w14:paraId="25C18C26" w14:textId="27013882" w:rsidR="00AA7A14" w:rsidRPr="005C0C6E" w:rsidRDefault="00AA7A14" w:rsidP="005C0C6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9.6</w:t>
            </w:r>
          </w:p>
        </w:tc>
        <w:tc>
          <w:tcPr>
            <w:tcW w:w="993" w:type="dxa"/>
            <w:vMerge/>
          </w:tcPr>
          <w:p w14:paraId="03A51EA2" w14:textId="57B71586" w:rsidR="00AA7A14" w:rsidRPr="005C0C6E" w:rsidRDefault="00AA7A14" w:rsidP="005C0C6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85" w:type="dxa"/>
          </w:tcPr>
          <w:p w14:paraId="7094E738" w14:textId="657174DF" w:rsidR="00AA7A14" w:rsidRPr="005C0C6E" w:rsidRDefault="00AA7A14" w:rsidP="008218D7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D</w:t>
            </w:r>
          </w:p>
        </w:tc>
      </w:tr>
      <w:tr w:rsidR="00AA7A14" w:rsidRPr="005C0C6E" w14:paraId="757CC6A7" w14:textId="77777777" w:rsidTr="00B57FA6">
        <w:tc>
          <w:tcPr>
            <w:tcW w:w="959" w:type="dxa"/>
            <w:vMerge/>
          </w:tcPr>
          <w:p w14:paraId="33CE14C7" w14:textId="77777777" w:rsidR="00AA7A14" w:rsidRPr="005C0C6E" w:rsidRDefault="00AA7A14" w:rsidP="005C0C6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59" w:type="dxa"/>
          </w:tcPr>
          <w:p w14:paraId="03FFE126" w14:textId="45BFD5A6" w:rsidR="00AA7A14" w:rsidRDefault="00AA7A14" w:rsidP="00CE39B2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F-in (18mer)</w:t>
            </w:r>
          </w:p>
        </w:tc>
        <w:tc>
          <w:tcPr>
            <w:tcW w:w="3827" w:type="dxa"/>
          </w:tcPr>
          <w:p w14:paraId="0A6D33E4" w14:textId="6B741991" w:rsidR="00AA7A14" w:rsidRPr="005C0C6E" w:rsidRDefault="00AA7A14">
            <w:pPr>
              <w:rPr>
                <w:rFonts w:ascii="Courier" w:hAnsi="Courier"/>
                <w:sz w:val="20"/>
              </w:rPr>
            </w:pPr>
            <w:r w:rsidRPr="005C0C6E">
              <w:rPr>
                <w:rFonts w:ascii="Courier" w:hAnsi="Courier"/>
                <w:sz w:val="20"/>
              </w:rPr>
              <w:t>TGGATTGCTCCACGTGAA</w:t>
            </w:r>
          </w:p>
        </w:tc>
        <w:tc>
          <w:tcPr>
            <w:tcW w:w="993" w:type="dxa"/>
          </w:tcPr>
          <w:p w14:paraId="2E559C6F" w14:textId="3BD5E135" w:rsidR="00AA7A14" w:rsidRPr="005C0C6E" w:rsidRDefault="00AA7A14" w:rsidP="005C0C6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6.5</w:t>
            </w:r>
          </w:p>
        </w:tc>
        <w:tc>
          <w:tcPr>
            <w:tcW w:w="993" w:type="dxa"/>
            <w:vMerge/>
          </w:tcPr>
          <w:p w14:paraId="1A6C7770" w14:textId="0D2A6446" w:rsidR="00AA7A14" w:rsidRPr="005C0C6E" w:rsidRDefault="00AA7A14" w:rsidP="005C0C6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85" w:type="dxa"/>
          </w:tcPr>
          <w:p w14:paraId="4E2ED3B6" w14:textId="4F67525F" w:rsidR="00AA7A14" w:rsidRPr="005C0C6E" w:rsidRDefault="00AA7A14" w:rsidP="008218D7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C</w:t>
            </w:r>
          </w:p>
        </w:tc>
      </w:tr>
      <w:tr w:rsidR="00AA7A14" w:rsidRPr="005C0C6E" w14:paraId="7B260080" w14:textId="77777777" w:rsidTr="00B57FA6">
        <w:tc>
          <w:tcPr>
            <w:tcW w:w="959" w:type="dxa"/>
            <w:vMerge/>
          </w:tcPr>
          <w:p w14:paraId="690D886E" w14:textId="77777777" w:rsidR="00AA7A14" w:rsidRPr="005C0C6E" w:rsidRDefault="00AA7A14" w:rsidP="005C0C6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59" w:type="dxa"/>
          </w:tcPr>
          <w:p w14:paraId="4737D63A" w14:textId="57167D35" w:rsidR="00AA7A14" w:rsidRDefault="00AA7A14" w:rsidP="00CE39B2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-in</w:t>
            </w:r>
          </w:p>
        </w:tc>
        <w:tc>
          <w:tcPr>
            <w:tcW w:w="3827" w:type="dxa"/>
          </w:tcPr>
          <w:p w14:paraId="442248FC" w14:textId="14CE4255" w:rsidR="00AA7A14" w:rsidRPr="001B100E" w:rsidRDefault="00AA7A14">
            <w:pPr>
              <w:rPr>
                <w:rFonts w:ascii="Courier" w:hAnsi="Courier"/>
                <w:sz w:val="20"/>
              </w:rPr>
            </w:pPr>
            <w:r w:rsidRPr="005C07B6">
              <w:rPr>
                <w:rFonts w:ascii="Courier" w:hAnsi="Courier"/>
                <w:sz w:val="20"/>
              </w:rPr>
              <w:t>TTTCTTTGCAGGCTTACGGAGAATTCACG</w:t>
            </w:r>
          </w:p>
        </w:tc>
        <w:tc>
          <w:tcPr>
            <w:tcW w:w="993" w:type="dxa"/>
          </w:tcPr>
          <w:p w14:paraId="4D8F10B3" w14:textId="172D7E6E" w:rsidR="00AA7A14" w:rsidRPr="005C0C6E" w:rsidRDefault="00AA7A14" w:rsidP="005C0C6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6.0</w:t>
            </w:r>
          </w:p>
        </w:tc>
        <w:tc>
          <w:tcPr>
            <w:tcW w:w="993" w:type="dxa"/>
            <w:vMerge/>
          </w:tcPr>
          <w:p w14:paraId="7256C42F" w14:textId="255F2159" w:rsidR="00AA7A14" w:rsidRPr="005C0C6E" w:rsidRDefault="00AA7A14" w:rsidP="005C0C6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85" w:type="dxa"/>
          </w:tcPr>
          <w:p w14:paraId="05B13AB6" w14:textId="4A7964DA" w:rsidR="00AA7A14" w:rsidRDefault="00AA7A14" w:rsidP="008218D7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B</w:t>
            </w:r>
          </w:p>
        </w:tc>
      </w:tr>
      <w:tr w:rsidR="006921E9" w:rsidRPr="005C0C6E" w14:paraId="57A28AF7" w14:textId="77777777" w:rsidTr="00B57FA6">
        <w:tc>
          <w:tcPr>
            <w:tcW w:w="959" w:type="dxa"/>
            <w:vMerge w:val="restart"/>
          </w:tcPr>
          <w:p w14:paraId="4C2EC0BC" w14:textId="39B1437F" w:rsidR="006921E9" w:rsidRPr="005C0C6E" w:rsidRDefault="006921E9" w:rsidP="005C0C6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gpl1</w:t>
            </w:r>
            <w:r>
              <w:rPr>
                <w:rFonts w:ascii="Arial" w:hAnsi="Arial" w:cs="Arial"/>
                <w:sz w:val="20"/>
              </w:rPr>
              <w:br/>
              <w:t>#2</w:t>
            </w:r>
          </w:p>
        </w:tc>
        <w:tc>
          <w:tcPr>
            <w:tcW w:w="1559" w:type="dxa"/>
          </w:tcPr>
          <w:p w14:paraId="38A4DCEA" w14:textId="6674B1AF" w:rsidR="006921E9" w:rsidRDefault="006921E9" w:rsidP="00CE39B2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F-out</w:t>
            </w:r>
          </w:p>
        </w:tc>
        <w:tc>
          <w:tcPr>
            <w:tcW w:w="3827" w:type="dxa"/>
          </w:tcPr>
          <w:p w14:paraId="27BBD713" w14:textId="209BED4A" w:rsidR="006921E9" w:rsidRPr="005C07B6" w:rsidRDefault="00C45FD2">
            <w:pPr>
              <w:rPr>
                <w:rFonts w:ascii="Courier" w:hAnsi="Courier"/>
                <w:sz w:val="20"/>
              </w:rPr>
            </w:pPr>
            <w:r w:rsidRPr="00C45FD2">
              <w:rPr>
                <w:rFonts w:ascii="Courier" w:hAnsi="Courier" w:hint="eastAsia"/>
                <w:sz w:val="20"/>
              </w:rPr>
              <w:t>CTAGAAGATACACCAAAATGCTGACA</w:t>
            </w:r>
          </w:p>
        </w:tc>
        <w:tc>
          <w:tcPr>
            <w:tcW w:w="993" w:type="dxa"/>
          </w:tcPr>
          <w:p w14:paraId="6C36B41D" w14:textId="18EAFABD" w:rsidR="006921E9" w:rsidRDefault="00C45FD2" w:rsidP="005C0C6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9.4</w:t>
            </w:r>
          </w:p>
        </w:tc>
        <w:tc>
          <w:tcPr>
            <w:tcW w:w="993" w:type="dxa"/>
            <w:vMerge w:val="restart"/>
          </w:tcPr>
          <w:p w14:paraId="09A8AFEE" w14:textId="6C073290" w:rsidR="006921E9" w:rsidRPr="005C0C6E" w:rsidRDefault="00C45FD2" w:rsidP="005C0C6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Ex </w:t>
            </w:r>
            <w:proofErr w:type="spellStart"/>
            <w:r>
              <w:rPr>
                <w:rFonts w:ascii="Arial" w:hAnsi="Arial" w:cs="Arial"/>
                <w:sz w:val="20"/>
              </w:rPr>
              <w:t>Taq</w:t>
            </w:r>
            <w:proofErr w:type="spellEnd"/>
          </w:p>
        </w:tc>
        <w:tc>
          <w:tcPr>
            <w:tcW w:w="1385" w:type="dxa"/>
          </w:tcPr>
          <w:p w14:paraId="2771E673" w14:textId="7F5150F4" w:rsidR="006921E9" w:rsidRDefault="009A2EEB" w:rsidP="008218D7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5AB</w:t>
            </w:r>
          </w:p>
        </w:tc>
      </w:tr>
      <w:tr w:rsidR="006921E9" w:rsidRPr="005C0C6E" w14:paraId="086D5511" w14:textId="77777777" w:rsidTr="00B57FA6">
        <w:tc>
          <w:tcPr>
            <w:tcW w:w="959" w:type="dxa"/>
            <w:vMerge/>
          </w:tcPr>
          <w:p w14:paraId="60A01FAA" w14:textId="77777777" w:rsidR="006921E9" w:rsidRPr="005C0C6E" w:rsidRDefault="006921E9" w:rsidP="005C0C6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59" w:type="dxa"/>
          </w:tcPr>
          <w:p w14:paraId="79EBA74D" w14:textId="25D186EE" w:rsidR="006921E9" w:rsidRDefault="006921E9" w:rsidP="00CE39B2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-out</w:t>
            </w:r>
          </w:p>
        </w:tc>
        <w:tc>
          <w:tcPr>
            <w:tcW w:w="3827" w:type="dxa"/>
          </w:tcPr>
          <w:p w14:paraId="607E406A" w14:textId="1578C2B4" w:rsidR="006921E9" w:rsidRPr="005C07B6" w:rsidRDefault="00C45FD2">
            <w:pPr>
              <w:rPr>
                <w:rFonts w:ascii="Courier" w:hAnsi="Courier"/>
                <w:sz w:val="20"/>
              </w:rPr>
            </w:pPr>
            <w:r w:rsidRPr="00C45FD2">
              <w:rPr>
                <w:rFonts w:ascii="Courier" w:hAnsi="Courier" w:hint="eastAsia"/>
                <w:sz w:val="20"/>
              </w:rPr>
              <w:t>CACGGTCCTCTCATCAAAGCC</w:t>
            </w:r>
          </w:p>
        </w:tc>
        <w:tc>
          <w:tcPr>
            <w:tcW w:w="993" w:type="dxa"/>
          </w:tcPr>
          <w:p w14:paraId="6679FDB2" w14:textId="54D23FF7" w:rsidR="006921E9" w:rsidRDefault="00C45FD2" w:rsidP="005C0C6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1.0</w:t>
            </w:r>
          </w:p>
        </w:tc>
        <w:tc>
          <w:tcPr>
            <w:tcW w:w="993" w:type="dxa"/>
            <w:vMerge/>
          </w:tcPr>
          <w:p w14:paraId="710671AC" w14:textId="77777777" w:rsidR="006921E9" w:rsidRPr="005C0C6E" w:rsidRDefault="006921E9" w:rsidP="005C0C6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85" w:type="dxa"/>
          </w:tcPr>
          <w:p w14:paraId="1F43D5C9" w14:textId="074B06A6" w:rsidR="006921E9" w:rsidRDefault="009A2EEB" w:rsidP="008218D7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5AB</w:t>
            </w:r>
          </w:p>
        </w:tc>
      </w:tr>
      <w:tr w:rsidR="006921E9" w:rsidRPr="005C0C6E" w14:paraId="37064473" w14:textId="77777777" w:rsidTr="00B57FA6">
        <w:tc>
          <w:tcPr>
            <w:tcW w:w="959" w:type="dxa"/>
            <w:vMerge/>
          </w:tcPr>
          <w:p w14:paraId="1DFE9F44" w14:textId="77777777" w:rsidR="006921E9" w:rsidRPr="005C0C6E" w:rsidRDefault="006921E9" w:rsidP="005C0C6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59" w:type="dxa"/>
          </w:tcPr>
          <w:p w14:paraId="4C30C4ED" w14:textId="723211B4" w:rsidR="006921E9" w:rsidRDefault="006921E9" w:rsidP="00CE39B2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F-in</w:t>
            </w:r>
          </w:p>
        </w:tc>
        <w:tc>
          <w:tcPr>
            <w:tcW w:w="3827" w:type="dxa"/>
          </w:tcPr>
          <w:p w14:paraId="05FF8E0B" w14:textId="1C3F92FC" w:rsidR="006921E9" w:rsidRPr="005C07B6" w:rsidRDefault="00C45FD2">
            <w:pPr>
              <w:rPr>
                <w:rFonts w:ascii="Courier" w:hAnsi="Courier"/>
                <w:sz w:val="20"/>
              </w:rPr>
            </w:pPr>
            <w:r w:rsidRPr="00C45FD2">
              <w:rPr>
                <w:rFonts w:ascii="Courier" w:hAnsi="Courier" w:hint="eastAsia"/>
                <w:sz w:val="20"/>
              </w:rPr>
              <w:t>GCCTCTAACTTCCGTAGTCCG</w:t>
            </w:r>
          </w:p>
        </w:tc>
        <w:tc>
          <w:tcPr>
            <w:tcW w:w="993" w:type="dxa"/>
          </w:tcPr>
          <w:p w14:paraId="37F8FC96" w14:textId="4DF68C56" w:rsidR="006921E9" w:rsidRDefault="00C45FD2" w:rsidP="005C0C6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9.9</w:t>
            </w:r>
          </w:p>
        </w:tc>
        <w:tc>
          <w:tcPr>
            <w:tcW w:w="993" w:type="dxa"/>
            <w:vMerge/>
          </w:tcPr>
          <w:p w14:paraId="65FECFFF" w14:textId="77777777" w:rsidR="006921E9" w:rsidRPr="005C0C6E" w:rsidRDefault="006921E9" w:rsidP="005C0C6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85" w:type="dxa"/>
          </w:tcPr>
          <w:p w14:paraId="7B7E4ABE" w14:textId="644ACA52" w:rsidR="006921E9" w:rsidRDefault="009A2EEB" w:rsidP="008218D7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5AB</w:t>
            </w:r>
          </w:p>
        </w:tc>
      </w:tr>
      <w:tr w:rsidR="00AA7A14" w:rsidRPr="005C0C6E" w14:paraId="4C4A5B88" w14:textId="77777777" w:rsidTr="00B57FA6">
        <w:tc>
          <w:tcPr>
            <w:tcW w:w="959" w:type="dxa"/>
            <w:vMerge w:val="restart"/>
          </w:tcPr>
          <w:p w14:paraId="58BFAFD5" w14:textId="70302F7D" w:rsidR="00AA7A14" w:rsidRPr="005C0C6E" w:rsidRDefault="00AA7A14" w:rsidP="005C0C6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lpp1</w:t>
            </w:r>
          </w:p>
        </w:tc>
        <w:tc>
          <w:tcPr>
            <w:tcW w:w="1559" w:type="dxa"/>
          </w:tcPr>
          <w:p w14:paraId="4CC96E2C" w14:textId="2BFD78A6" w:rsidR="00AA7A14" w:rsidRDefault="00AA7A14" w:rsidP="00CE39B2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F-out</w:t>
            </w:r>
          </w:p>
        </w:tc>
        <w:tc>
          <w:tcPr>
            <w:tcW w:w="3827" w:type="dxa"/>
          </w:tcPr>
          <w:p w14:paraId="6694681F" w14:textId="68552268" w:rsidR="00AA7A14" w:rsidRPr="005C0C6E" w:rsidRDefault="00AA7A14">
            <w:pPr>
              <w:rPr>
                <w:rFonts w:ascii="Courier" w:hAnsi="Courier"/>
                <w:sz w:val="20"/>
              </w:rPr>
            </w:pPr>
            <w:r w:rsidRPr="00FE4F5A">
              <w:rPr>
                <w:rFonts w:ascii="Courier" w:eastAsia="ＭＳ Ｐゴシック" w:hAnsi="Courier"/>
                <w:color w:val="000000"/>
                <w:sz w:val="20"/>
              </w:rPr>
              <w:t>GAGTCCAAACTGCCCAGG</w:t>
            </w:r>
          </w:p>
        </w:tc>
        <w:tc>
          <w:tcPr>
            <w:tcW w:w="993" w:type="dxa"/>
          </w:tcPr>
          <w:p w14:paraId="4EE751F8" w14:textId="21ABBB99" w:rsidR="00AA7A14" w:rsidRDefault="00AA7A14" w:rsidP="005C0C6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7.6</w:t>
            </w:r>
          </w:p>
        </w:tc>
        <w:tc>
          <w:tcPr>
            <w:tcW w:w="993" w:type="dxa"/>
            <w:vMerge w:val="restart"/>
          </w:tcPr>
          <w:p w14:paraId="666B5ACE" w14:textId="048073CE" w:rsidR="00AA7A14" w:rsidRPr="005C0C6E" w:rsidRDefault="00AA7A14" w:rsidP="005C0C6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Ex </w:t>
            </w:r>
            <w:proofErr w:type="spellStart"/>
            <w:r>
              <w:rPr>
                <w:rFonts w:ascii="Arial" w:hAnsi="Arial" w:cs="Arial"/>
                <w:sz w:val="20"/>
              </w:rPr>
              <w:t>Taq</w:t>
            </w:r>
            <w:proofErr w:type="spellEnd"/>
          </w:p>
        </w:tc>
        <w:tc>
          <w:tcPr>
            <w:tcW w:w="1385" w:type="dxa"/>
          </w:tcPr>
          <w:p w14:paraId="3F87801B" w14:textId="43E40F0D" w:rsidR="00AA7A14" w:rsidRDefault="00AA7A14" w:rsidP="003B7AF5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D,3C</w:t>
            </w:r>
          </w:p>
        </w:tc>
      </w:tr>
      <w:tr w:rsidR="00AA7A14" w:rsidRPr="005C0C6E" w14:paraId="0667176C" w14:textId="77777777" w:rsidTr="00B57FA6">
        <w:tc>
          <w:tcPr>
            <w:tcW w:w="959" w:type="dxa"/>
            <w:vMerge/>
          </w:tcPr>
          <w:p w14:paraId="40FA80AE" w14:textId="77777777" w:rsidR="00AA7A14" w:rsidRPr="005C0C6E" w:rsidRDefault="00AA7A14" w:rsidP="005C0C6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59" w:type="dxa"/>
          </w:tcPr>
          <w:p w14:paraId="65276D46" w14:textId="448CCB04" w:rsidR="00AA7A14" w:rsidRDefault="00AA7A14" w:rsidP="00CE39B2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-out</w:t>
            </w:r>
          </w:p>
        </w:tc>
        <w:tc>
          <w:tcPr>
            <w:tcW w:w="3827" w:type="dxa"/>
          </w:tcPr>
          <w:p w14:paraId="3497FD02" w14:textId="768FC718" w:rsidR="00AA7A14" w:rsidRPr="005C0C6E" w:rsidRDefault="00AA7A14">
            <w:pPr>
              <w:rPr>
                <w:rFonts w:ascii="Courier" w:hAnsi="Courier"/>
                <w:sz w:val="20"/>
              </w:rPr>
            </w:pPr>
            <w:r w:rsidRPr="00FE4F5A">
              <w:rPr>
                <w:rFonts w:ascii="Courier" w:eastAsia="ＭＳ Ｐゴシック" w:hAnsi="Courier"/>
                <w:color w:val="000000"/>
                <w:sz w:val="20"/>
              </w:rPr>
              <w:t>AGCTTCTTCAGACCTTGTCGG</w:t>
            </w:r>
          </w:p>
        </w:tc>
        <w:tc>
          <w:tcPr>
            <w:tcW w:w="993" w:type="dxa"/>
          </w:tcPr>
          <w:p w14:paraId="12253368" w14:textId="5448AEDA" w:rsidR="00AA7A14" w:rsidRPr="005C0C6E" w:rsidRDefault="00AA7A14" w:rsidP="005C0C6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0.0</w:t>
            </w:r>
          </w:p>
        </w:tc>
        <w:tc>
          <w:tcPr>
            <w:tcW w:w="993" w:type="dxa"/>
            <w:vMerge/>
          </w:tcPr>
          <w:p w14:paraId="45D202C1" w14:textId="1B407069" w:rsidR="00AA7A14" w:rsidRPr="005C0C6E" w:rsidRDefault="00AA7A14" w:rsidP="005C0C6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85" w:type="dxa"/>
          </w:tcPr>
          <w:p w14:paraId="24C07577" w14:textId="7F606F51" w:rsidR="00AA7A14" w:rsidRDefault="00AA7A14" w:rsidP="003B7AF5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D,3C</w:t>
            </w:r>
          </w:p>
        </w:tc>
      </w:tr>
      <w:tr w:rsidR="00AA7A14" w:rsidRPr="005C0C6E" w14:paraId="61B93A92" w14:textId="77777777" w:rsidTr="00B57FA6">
        <w:tc>
          <w:tcPr>
            <w:tcW w:w="959" w:type="dxa"/>
            <w:vMerge/>
          </w:tcPr>
          <w:p w14:paraId="46A46730" w14:textId="77777777" w:rsidR="00AA7A14" w:rsidRPr="005C0C6E" w:rsidRDefault="00AA7A14" w:rsidP="005C0C6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59" w:type="dxa"/>
          </w:tcPr>
          <w:p w14:paraId="2C17712F" w14:textId="78358078" w:rsidR="00AA7A14" w:rsidRDefault="00AA7A14" w:rsidP="00CE39B2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F-in</w:t>
            </w:r>
          </w:p>
        </w:tc>
        <w:tc>
          <w:tcPr>
            <w:tcW w:w="3827" w:type="dxa"/>
          </w:tcPr>
          <w:p w14:paraId="1A5DDC43" w14:textId="25D877EB" w:rsidR="00AA7A14" w:rsidRPr="005C0C6E" w:rsidRDefault="00AA7A14">
            <w:pPr>
              <w:rPr>
                <w:rFonts w:ascii="Courier" w:hAnsi="Courier"/>
                <w:sz w:val="20"/>
              </w:rPr>
            </w:pPr>
            <w:r w:rsidRPr="001B100E">
              <w:rPr>
                <w:rFonts w:ascii="Courier" w:hAnsi="Courier"/>
                <w:sz w:val="20"/>
              </w:rPr>
              <w:t>CGTACGTGGTCCTCGATGT</w:t>
            </w:r>
          </w:p>
        </w:tc>
        <w:tc>
          <w:tcPr>
            <w:tcW w:w="993" w:type="dxa"/>
          </w:tcPr>
          <w:p w14:paraId="6890F6D9" w14:textId="4AE85431" w:rsidR="00AA7A14" w:rsidRPr="005C0C6E" w:rsidRDefault="00AA7A14" w:rsidP="005C0C6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9.2</w:t>
            </w:r>
          </w:p>
        </w:tc>
        <w:tc>
          <w:tcPr>
            <w:tcW w:w="993" w:type="dxa"/>
            <w:vMerge/>
          </w:tcPr>
          <w:p w14:paraId="1DD7B50F" w14:textId="3831C64B" w:rsidR="00AA7A14" w:rsidRPr="005C0C6E" w:rsidRDefault="00AA7A14" w:rsidP="005C0C6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85" w:type="dxa"/>
          </w:tcPr>
          <w:p w14:paraId="7749B532" w14:textId="35959F7A" w:rsidR="00AA7A14" w:rsidRDefault="00AA7A14" w:rsidP="003B7AF5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D,3C</w:t>
            </w:r>
          </w:p>
        </w:tc>
      </w:tr>
      <w:tr w:rsidR="00AA7A14" w:rsidRPr="005C0C6E" w14:paraId="3E2A1AA3" w14:textId="77777777" w:rsidTr="00B57FA6">
        <w:tc>
          <w:tcPr>
            <w:tcW w:w="959" w:type="dxa"/>
            <w:vMerge w:val="restart"/>
          </w:tcPr>
          <w:p w14:paraId="1172D173" w14:textId="70D5D3A6" w:rsidR="00AA7A14" w:rsidRPr="005C0C6E" w:rsidRDefault="00AA7A14" w:rsidP="005C0C6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lpp2</w:t>
            </w:r>
          </w:p>
        </w:tc>
        <w:tc>
          <w:tcPr>
            <w:tcW w:w="1559" w:type="dxa"/>
          </w:tcPr>
          <w:p w14:paraId="7CD9E730" w14:textId="0CA9BABD" w:rsidR="00AA7A14" w:rsidRDefault="00AA7A14" w:rsidP="00CE39B2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F-out (19mer)</w:t>
            </w:r>
          </w:p>
        </w:tc>
        <w:tc>
          <w:tcPr>
            <w:tcW w:w="3827" w:type="dxa"/>
          </w:tcPr>
          <w:p w14:paraId="4E872867" w14:textId="44E862DF" w:rsidR="00AA7A14" w:rsidRPr="005C0C6E" w:rsidRDefault="00AA7A14">
            <w:pPr>
              <w:rPr>
                <w:rFonts w:ascii="Courier" w:hAnsi="Courier"/>
                <w:sz w:val="20"/>
              </w:rPr>
            </w:pPr>
            <w:r w:rsidRPr="00FE4F5A">
              <w:rPr>
                <w:rFonts w:ascii="Courier" w:hAnsi="Courier"/>
                <w:sz w:val="20"/>
              </w:rPr>
              <w:t>CTGGCCTCGGTGACATTAG</w:t>
            </w:r>
          </w:p>
        </w:tc>
        <w:tc>
          <w:tcPr>
            <w:tcW w:w="993" w:type="dxa"/>
          </w:tcPr>
          <w:p w14:paraId="619A31EB" w14:textId="75CA083E" w:rsidR="00AA7A14" w:rsidRDefault="00AA7A14" w:rsidP="005C0C6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7.6</w:t>
            </w:r>
          </w:p>
        </w:tc>
        <w:tc>
          <w:tcPr>
            <w:tcW w:w="993" w:type="dxa"/>
            <w:vMerge w:val="restart"/>
          </w:tcPr>
          <w:p w14:paraId="3225DCF2" w14:textId="1C5AC73D" w:rsidR="00AA7A14" w:rsidRPr="005C0C6E" w:rsidRDefault="00AA7A14" w:rsidP="005C0C6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Ex </w:t>
            </w:r>
            <w:proofErr w:type="spellStart"/>
            <w:r>
              <w:rPr>
                <w:rFonts w:ascii="Arial" w:hAnsi="Arial" w:cs="Arial"/>
                <w:sz w:val="20"/>
              </w:rPr>
              <w:t>Taq</w:t>
            </w:r>
            <w:proofErr w:type="spellEnd"/>
          </w:p>
        </w:tc>
        <w:tc>
          <w:tcPr>
            <w:tcW w:w="1385" w:type="dxa"/>
          </w:tcPr>
          <w:p w14:paraId="719A0E79" w14:textId="3F0BBEE7" w:rsidR="00AA7A14" w:rsidRDefault="00AA7A14" w:rsidP="003B7AF5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D,3AB</w:t>
            </w:r>
          </w:p>
        </w:tc>
      </w:tr>
      <w:tr w:rsidR="00AA7A14" w:rsidRPr="005C0C6E" w14:paraId="16F3FE27" w14:textId="77777777" w:rsidTr="00B57FA6">
        <w:tc>
          <w:tcPr>
            <w:tcW w:w="959" w:type="dxa"/>
            <w:vMerge/>
          </w:tcPr>
          <w:p w14:paraId="3F575A4D" w14:textId="77777777" w:rsidR="00AA7A14" w:rsidRPr="005C0C6E" w:rsidRDefault="00AA7A14" w:rsidP="005C0C6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59" w:type="dxa"/>
          </w:tcPr>
          <w:p w14:paraId="15300C39" w14:textId="6C1466E7" w:rsidR="00AA7A14" w:rsidRDefault="00AA7A14" w:rsidP="00CE39B2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F-out (18mer)</w:t>
            </w:r>
          </w:p>
        </w:tc>
        <w:tc>
          <w:tcPr>
            <w:tcW w:w="3827" w:type="dxa"/>
          </w:tcPr>
          <w:p w14:paraId="6F51AEC9" w14:textId="65BC8EBF" w:rsidR="00AA7A14" w:rsidRPr="005C0C6E" w:rsidRDefault="00AA7A14">
            <w:pPr>
              <w:rPr>
                <w:rFonts w:ascii="Courier" w:hAnsi="Courier"/>
                <w:sz w:val="20"/>
              </w:rPr>
            </w:pPr>
            <w:r w:rsidRPr="00FE4F5A">
              <w:rPr>
                <w:rFonts w:ascii="Courier" w:hAnsi="Courier"/>
                <w:sz w:val="20"/>
              </w:rPr>
              <w:t>TGGCCTCGGTGACATTAG</w:t>
            </w:r>
          </w:p>
        </w:tc>
        <w:tc>
          <w:tcPr>
            <w:tcW w:w="993" w:type="dxa"/>
          </w:tcPr>
          <w:p w14:paraId="2A25778D" w14:textId="21C5FC08" w:rsidR="00AA7A14" w:rsidRPr="005C0C6E" w:rsidRDefault="00AA7A14" w:rsidP="005C0C6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6.3</w:t>
            </w:r>
          </w:p>
        </w:tc>
        <w:tc>
          <w:tcPr>
            <w:tcW w:w="993" w:type="dxa"/>
            <w:vMerge/>
          </w:tcPr>
          <w:p w14:paraId="2BAB4B2F" w14:textId="7379FE80" w:rsidR="00AA7A14" w:rsidRPr="005C0C6E" w:rsidRDefault="00AA7A14" w:rsidP="005C0C6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85" w:type="dxa"/>
          </w:tcPr>
          <w:p w14:paraId="65700EC8" w14:textId="0DBD25B5" w:rsidR="00AA7A14" w:rsidRDefault="00AA7A14" w:rsidP="005C0C6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B</w:t>
            </w:r>
          </w:p>
        </w:tc>
      </w:tr>
      <w:tr w:rsidR="00AA7A14" w:rsidRPr="005C0C6E" w14:paraId="44E3F766" w14:textId="77777777" w:rsidTr="00B57FA6">
        <w:tc>
          <w:tcPr>
            <w:tcW w:w="959" w:type="dxa"/>
            <w:vMerge/>
          </w:tcPr>
          <w:p w14:paraId="06F3D94A" w14:textId="77777777" w:rsidR="00AA7A14" w:rsidRPr="005C0C6E" w:rsidRDefault="00AA7A14" w:rsidP="005C0C6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59" w:type="dxa"/>
          </w:tcPr>
          <w:p w14:paraId="53E3A79A" w14:textId="2C5C4EF2" w:rsidR="00AA7A14" w:rsidRDefault="00AA7A14" w:rsidP="00CE39B2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F-out (17mer)</w:t>
            </w:r>
          </w:p>
        </w:tc>
        <w:tc>
          <w:tcPr>
            <w:tcW w:w="3827" w:type="dxa"/>
          </w:tcPr>
          <w:p w14:paraId="5FA18FDE" w14:textId="6C4D6A9C" w:rsidR="00AA7A14" w:rsidRPr="005C0C6E" w:rsidRDefault="00AA7A14">
            <w:pPr>
              <w:rPr>
                <w:rFonts w:ascii="Courier" w:hAnsi="Courier"/>
                <w:sz w:val="20"/>
              </w:rPr>
            </w:pPr>
            <w:r w:rsidRPr="00FE4F5A">
              <w:rPr>
                <w:rFonts w:ascii="Courier" w:hAnsi="Courier"/>
                <w:sz w:val="20"/>
              </w:rPr>
              <w:t>GGCCTCGGTGACATTAG</w:t>
            </w:r>
          </w:p>
        </w:tc>
        <w:tc>
          <w:tcPr>
            <w:tcW w:w="993" w:type="dxa"/>
          </w:tcPr>
          <w:p w14:paraId="0928A9EC" w14:textId="43627814" w:rsidR="00AA7A14" w:rsidRPr="005C0C6E" w:rsidRDefault="00AA7A14" w:rsidP="005C0C6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4.1</w:t>
            </w:r>
          </w:p>
        </w:tc>
        <w:tc>
          <w:tcPr>
            <w:tcW w:w="993" w:type="dxa"/>
            <w:vMerge/>
          </w:tcPr>
          <w:p w14:paraId="54191815" w14:textId="7A682A38" w:rsidR="00AA7A14" w:rsidRPr="005C0C6E" w:rsidRDefault="00AA7A14" w:rsidP="005C0C6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85" w:type="dxa"/>
          </w:tcPr>
          <w:p w14:paraId="61BDAEB3" w14:textId="70FFD48F" w:rsidR="00AA7A14" w:rsidRDefault="00AA7A14" w:rsidP="005C0C6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BC</w:t>
            </w:r>
          </w:p>
        </w:tc>
      </w:tr>
      <w:tr w:rsidR="00AA7A14" w:rsidRPr="005C0C6E" w14:paraId="0F8FDA31" w14:textId="77777777" w:rsidTr="00B57FA6">
        <w:tc>
          <w:tcPr>
            <w:tcW w:w="959" w:type="dxa"/>
            <w:vMerge/>
          </w:tcPr>
          <w:p w14:paraId="349C855E" w14:textId="77777777" w:rsidR="00AA7A14" w:rsidRPr="005C0C6E" w:rsidRDefault="00AA7A14" w:rsidP="005C0C6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59" w:type="dxa"/>
          </w:tcPr>
          <w:p w14:paraId="73B52C14" w14:textId="218A75C0" w:rsidR="00AA7A14" w:rsidRDefault="00AA7A14" w:rsidP="00CE39B2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F-out (16mer)</w:t>
            </w:r>
          </w:p>
        </w:tc>
        <w:tc>
          <w:tcPr>
            <w:tcW w:w="3827" w:type="dxa"/>
          </w:tcPr>
          <w:p w14:paraId="0868FFAB" w14:textId="57D40DB5" w:rsidR="00AA7A14" w:rsidRPr="001B100E" w:rsidRDefault="00AA7A14">
            <w:pPr>
              <w:rPr>
                <w:rFonts w:ascii="Courier" w:hAnsi="Courier"/>
                <w:sz w:val="20"/>
              </w:rPr>
            </w:pPr>
            <w:r w:rsidRPr="00FE4F5A">
              <w:rPr>
                <w:rFonts w:ascii="Courier" w:hAnsi="Courier"/>
                <w:sz w:val="20"/>
              </w:rPr>
              <w:t>GCCTCGGTGACATTAG</w:t>
            </w:r>
          </w:p>
        </w:tc>
        <w:tc>
          <w:tcPr>
            <w:tcW w:w="993" w:type="dxa"/>
          </w:tcPr>
          <w:p w14:paraId="6A8949E0" w14:textId="5DADA22C" w:rsidR="00AA7A14" w:rsidRPr="005C0C6E" w:rsidRDefault="00AA7A14" w:rsidP="005C0C6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0.9</w:t>
            </w:r>
          </w:p>
        </w:tc>
        <w:tc>
          <w:tcPr>
            <w:tcW w:w="993" w:type="dxa"/>
            <w:vMerge/>
          </w:tcPr>
          <w:p w14:paraId="3F24F519" w14:textId="780B74B5" w:rsidR="00AA7A14" w:rsidRPr="005C0C6E" w:rsidRDefault="00AA7A14" w:rsidP="005C0C6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85" w:type="dxa"/>
          </w:tcPr>
          <w:p w14:paraId="07DB9FD8" w14:textId="7D1EB31D" w:rsidR="00AA7A14" w:rsidRDefault="00AA7A14" w:rsidP="005C0C6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B</w:t>
            </w:r>
          </w:p>
        </w:tc>
      </w:tr>
      <w:tr w:rsidR="00AA7A14" w:rsidRPr="005C0C6E" w14:paraId="65BC8661" w14:textId="77777777" w:rsidTr="00B57FA6">
        <w:tc>
          <w:tcPr>
            <w:tcW w:w="959" w:type="dxa"/>
            <w:vMerge/>
          </w:tcPr>
          <w:p w14:paraId="0BD6D27A" w14:textId="77777777" w:rsidR="00AA7A14" w:rsidRPr="005C0C6E" w:rsidRDefault="00AA7A14" w:rsidP="005C0C6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59" w:type="dxa"/>
          </w:tcPr>
          <w:p w14:paraId="4B553C48" w14:textId="6979F41A" w:rsidR="00AA7A14" w:rsidRDefault="00AA7A14" w:rsidP="00CE39B2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-out</w:t>
            </w:r>
          </w:p>
        </w:tc>
        <w:tc>
          <w:tcPr>
            <w:tcW w:w="3827" w:type="dxa"/>
          </w:tcPr>
          <w:p w14:paraId="1FF66535" w14:textId="069667B5" w:rsidR="00AA7A14" w:rsidRPr="001B100E" w:rsidRDefault="00AA7A14">
            <w:pPr>
              <w:rPr>
                <w:rFonts w:ascii="Courier" w:hAnsi="Courier"/>
                <w:sz w:val="20"/>
              </w:rPr>
            </w:pPr>
            <w:r w:rsidRPr="00FE4F5A">
              <w:rPr>
                <w:rFonts w:ascii="Courier" w:hAnsi="Courier"/>
                <w:sz w:val="20"/>
              </w:rPr>
              <w:t>GGGGAGTCACAGTGCTTGAA</w:t>
            </w:r>
          </w:p>
        </w:tc>
        <w:tc>
          <w:tcPr>
            <w:tcW w:w="993" w:type="dxa"/>
          </w:tcPr>
          <w:p w14:paraId="57523657" w14:textId="69336539" w:rsidR="00AA7A14" w:rsidRPr="005C0C6E" w:rsidRDefault="00AA7A14" w:rsidP="005C0C6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9.9</w:t>
            </w:r>
          </w:p>
        </w:tc>
        <w:tc>
          <w:tcPr>
            <w:tcW w:w="993" w:type="dxa"/>
            <w:vMerge/>
          </w:tcPr>
          <w:p w14:paraId="4A956DEE" w14:textId="2FE3F59C" w:rsidR="00AA7A14" w:rsidRPr="005C0C6E" w:rsidRDefault="00AA7A14" w:rsidP="005C0C6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85" w:type="dxa"/>
          </w:tcPr>
          <w:p w14:paraId="61A72ED5" w14:textId="735CBAFC" w:rsidR="00AA7A14" w:rsidRDefault="00AA7A14" w:rsidP="003B7AF5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D,3ABC</w:t>
            </w:r>
          </w:p>
        </w:tc>
      </w:tr>
      <w:tr w:rsidR="00AA7A14" w:rsidRPr="005C0C6E" w14:paraId="730FDEB7" w14:textId="77777777" w:rsidTr="00B57FA6">
        <w:tc>
          <w:tcPr>
            <w:tcW w:w="959" w:type="dxa"/>
            <w:vMerge/>
          </w:tcPr>
          <w:p w14:paraId="068467BB" w14:textId="77777777" w:rsidR="00AA7A14" w:rsidRPr="005C0C6E" w:rsidRDefault="00AA7A14" w:rsidP="005C0C6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59" w:type="dxa"/>
          </w:tcPr>
          <w:p w14:paraId="208C368B" w14:textId="73E6CDBD" w:rsidR="00AA7A14" w:rsidRDefault="00AA7A14" w:rsidP="00CE39B2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F-in</w:t>
            </w:r>
          </w:p>
        </w:tc>
        <w:tc>
          <w:tcPr>
            <w:tcW w:w="3827" w:type="dxa"/>
          </w:tcPr>
          <w:p w14:paraId="3E154285" w14:textId="786FAFFC" w:rsidR="00AA7A14" w:rsidRPr="001B100E" w:rsidRDefault="00AA7A14">
            <w:pPr>
              <w:rPr>
                <w:rFonts w:ascii="Courier" w:hAnsi="Courier"/>
                <w:sz w:val="20"/>
              </w:rPr>
            </w:pPr>
            <w:r w:rsidRPr="001B100E">
              <w:rPr>
                <w:rFonts w:ascii="Courier" w:hAnsi="Courier"/>
                <w:sz w:val="20"/>
              </w:rPr>
              <w:t>AAAGGTTCCCAGAACCTTGTAGA</w:t>
            </w:r>
          </w:p>
        </w:tc>
        <w:tc>
          <w:tcPr>
            <w:tcW w:w="993" w:type="dxa"/>
          </w:tcPr>
          <w:p w14:paraId="58177346" w14:textId="30C2C0FC" w:rsidR="00AA7A14" w:rsidRPr="005C0C6E" w:rsidRDefault="00AA7A14" w:rsidP="005C0C6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9.3</w:t>
            </w:r>
          </w:p>
        </w:tc>
        <w:tc>
          <w:tcPr>
            <w:tcW w:w="993" w:type="dxa"/>
            <w:vMerge/>
          </w:tcPr>
          <w:p w14:paraId="50A5C1DB" w14:textId="07FB8B30" w:rsidR="00AA7A14" w:rsidRPr="005C0C6E" w:rsidRDefault="00AA7A14" w:rsidP="005C0C6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85" w:type="dxa"/>
          </w:tcPr>
          <w:p w14:paraId="020ACAB9" w14:textId="51B2BAD8" w:rsidR="00AA7A14" w:rsidRDefault="00AA7A14" w:rsidP="003B7AF5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D,3ABC</w:t>
            </w:r>
          </w:p>
        </w:tc>
      </w:tr>
      <w:tr w:rsidR="00AA7A14" w:rsidRPr="005C0C6E" w14:paraId="16E69857" w14:textId="77777777" w:rsidTr="00B57FA6">
        <w:tc>
          <w:tcPr>
            <w:tcW w:w="959" w:type="dxa"/>
            <w:vMerge w:val="restart"/>
          </w:tcPr>
          <w:p w14:paraId="6D966463" w14:textId="49EB808B" w:rsidR="00AA7A14" w:rsidRPr="005C0C6E" w:rsidRDefault="00AA7A14" w:rsidP="005C0C6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lpp3</w:t>
            </w:r>
          </w:p>
        </w:tc>
        <w:tc>
          <w:tcPr>
            <w:tcW w:w="1559" w:type="dxa"/>
          </w:tcPr>
          <w:p w14:paraId="3D9609F3" w14:textId="7B73714C" w:rsidR="00AA7A14" w:rsidRDefault="00AA7A14" w:rsidP="00CE39B2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F-out</w:t>
            </w:r>
          </w:p>
        </w:tc>
        <w:tc>
          <w:tcPr>
            <w:tcW w:w="3827" w:type="dxa"/>
          </w:tcPr>
          <w:p w14:paraId="40087CFA" w14:textId="425E5C26" w:rsidR="00AA7A14" w:rsidRPr="005C0C6E" w:rsidRDefault="00AA7A14">
            <w:pPr>
              <w:rPr>
                <w:rFonts w:ascii="Courier" w:hAnsi="Courier"/>
                <w:sz w:val="20"/>
              </w:rPr>
            </w:pPr>
            <w:r w:rsidRPr="00FE4F5A">
              <w:rPr>
                <w:rFonts w:ascii="Courier" w:hAnsi="Courier"/>
                <w:sz w:val="20"/>
              </w:rPr>
              <w:t>ACTAGCGAACAGTTTGGGGT</w:t>
            </w:r>
          </w:p>
        </w:tc>
        <w:tc>
          <w:tcPr>
            <w:tcW w:w="993" w:type="dxa"/>
          </w:tcPr>
          <w:p w14:paraId="30EE8D30" w14:textId="3A725705" w:rsidR="00AA7A14" w:rsidRDefault="00AA7A14" w:rsidP="005C0C6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9.2</w:t>
            </w:r>
          </w:p>
        </w:tc>
        <w:tc>
          <w:tcPr>
            <w:tcW w:w="993" w:type="dxa"/>
            <w:vMerge w:val="restart"/>
          </w:tcPr>
          <w:p w14:paraId="6F7F67BC" w14:textId="16AE1F2C" w:rsidR="00AA7A14" w:rsidRDefault="00AA7A14" w:rsidP="005C0C6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rime</w:t>
            </w:r>
          </w:p>
          <w:p w14:paraId="20AF6A86" w14:textId="05BB9900" w:rsidR="00AA7A14" w:rsidRPr="005C0C6E" w:rsidRDefault="00AA7A14" w:rsidP="005C0C6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TAR GXL</w:t>
            </w:r>
          </w:p>
        </w:tc>
        <w:tc>
          <w:tcPr>
            <w:tcW w:w="1385" w:type="dxa"/>
          </w:tcPr>
          <w:p w14:paraId="04965925" w14:textId="0E70B667" w:rsidR="00AA7A14" w:rsidRDefault="00AA7A14" w:rsidP="003B7AF5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D</w:t>
            </w:r>
          </w:p>
        </w:tc>
      </w:tr>
      <w:tr w:rsidR="00AA7A14" w:rsidRPr="005C0C6E" w14:paraId="65007308" w14:textId="77777777" w:rsidTr="00B57FA6">
        <w:tc>
          <w:tcPr>
            <w:tcW w:w="959" w:type="dxa"/>
            <w:vMerge/>
          </w:tcPr>
          <w:p w14:paraId="3B65B34F" w14:textId="77777777" w:rsidR="00AA7A14" w:rsidRPr="005C0C6E" w:rsidRDefault="00AA7A14" w:rsidP="005C0C6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59" w:type="dxa"/>
          </w:tcPr>
          <w:p w14:paraId="479CAF25" w14:textId="16CE661A" w:rsidR="00AA7A14" w:rsidRDefault="00AA7A14" w:rsidP="00CE39B2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-out</w:t>
            </w:r>
          </w:p>
        </w:tc>
        <w:tc>
          <w:tcPr>
            <w:tcW w:w="3827" w:type="dxa"/>
          </w:tcPr>
          <w:p w14:paraId="60F8094A" w14:textId="2CB1F706" w:rsidR="00AA7A14" w:rsidRPr="005C0C6E" w:rsidRDefault="00AA7A14">
            <w:pPr>
              <w:rPr>
                <w:rFonts w:ascii="Courier" w:hAnsi="Courier"/>
                <w:sz w:val="20"/>
              </w:rPr>
            </w:pPr>
            <w:r w:rsidRPr="00FE4F5A">
              <w:rPr>
                <w:rFonts w:ascii="Courier" w:hAnsi="Courier"/>
                <w:sz w:val="20"/>
              </w:rPr>
              <w:t>ACCTGGGTAGAGCCACGTTC</w:t>
            </w:r>
          </w:p>
        </w:tc>
        <w:tc>
          <w:tcPr>
            <w:tcW w:w="993" w:type="dxa"/>
          </w:tcPr>
          <w:p w14:paraId="25AC7D62" w14:textId="630888D8" w:rsidR="00AA7A14" w:rsidRPr="005C0C6E" w:rsidRDefault="00AA7A14" w:rsidP="005C0C6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1.5</w:t>
            </w:r>
          </w:p>
        </w:tc>
        <w:tc>
          <w:tcPr>
            <w:tcW w:w="993" w:type="dxa"/>
            <w:vMerge/>
          </w:tcPr>
          <w:p w14:paraId="26893679" w14:textId="4AAB38BD" w:rsidR="00AA7A14" w:rsidRPr="005C0C6E" w:rsidRDefault="00AA7A14" w:rsidP="005C0C6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85" w:type="dxa"/>
          </w:tcPr>
          <w:p w14:paraId="78FB8A95" w14:textId="7830C448" w:rsidR="00AA7A14" w:rsidRDefault="00AA7A14" w:rsidP="003B7AF5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D</w:t>
            </w:r>
          </w:p>
        </w:tc>
      </w:tr>
      <w:tr w:rsidR="00AA7A14" w:rsidRPr="005C0C6E" w14:paraId="3B36F89B" w14:textId="77777777" w:rsidTr="00B57FA6">
        <w:tc>
          <w:tcPr>
            <w:tcW w:w="959" w:type="dxa"/>
            <w:vMerge/>
          </w:tcPr>
          <w:p w14:paraId="2E484C8C" w14:textId="77777777" w:rsidR="00AA7A14" w:rsidRPr="005C0C6E" w:rsidRDefault="00AA7A14" w:rsidP="005C0C6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59" w:type="dxa"/>
          </w:tcPr>
          <w:p w14:paraId="26AD751F" w14:textId="072F9FBB" w:rsidR="00AA7A14" w:rsidRDefault="00AA7A14" w:rsidP="00CE39B2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F-in</w:t>
            </w:r>
          </w:p>
        </w:tc>
        <w:tc>
          <w:tcPr>
            <w:tcW w:w="3827" w:type="dxa"/>
          </w:tcPr>
          <w:p w14:paraId="6772ED11" w14:textId="6A2CBD40" w:rsidR="00AA7A14" w:rsidRPr="005C0C6E" w:rsidRDefault="00AA7A14">
            <w:pPr>
              <w:rPr>
                <w:rFonts w:ascii="Courier" w:hAnsi="Courier"/>
                <w:sz w:val="20"/>
              </w:rPr>
            </w:pPr>
            <w:r w:rsidRPr="00050AD6">
              <w:rPr>
                <w:rFonts w:ascii="Courier" w:hAnsi="Courier"/>
                <w:sz w:val="20"/>
              </w:rPr>
              <w:t>CGTCCCTGAGAGTAAGAACGG</w:t>
            </w:r>
          </w:p>
        </w:tc>
        <w:tc>
          <w:tcPr>
            <w:tcW w:w="993" w:type="dxa"/>
          </w:tcPr>
          <w:p w14:paraId="3779C9C3" w14:textId="5976A95F" w:rsidR="00AA7A14" w:rsidRPr="005C0C6E" w:rsidRDefault="00AA7A14" w:rsidP="005C0C6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9.9</w:t>
            </w:r>
          </w:p>
        </w:tc>
        <w:tc>
          <w:tcPr>
            <w:tcW w:w="993" w:type="dxa"/>
            <w:vMerge/>
          </w:tcPr>
          <w:p w14:paraId="3EFD97F7" w14:textId="6552E075" w:rsidR="00AA7A14" w:rsidRPr="005C0C6E" w:rsidRDefault="00AA7A14" w:rsidP="005C0C6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85" w:type="dxa"/>
          </w:tcPr>
          <w:p w14:paraId="21BBC310" w14:textId="16B2F5FF" w:rsidR="00AA7A14" w:rsidRDefault="00AA7A14" w:rsidP="003B7AF5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D</w:t>
            </w:r>
          </w:p>
        </w:tc>
      </w:tr>
      <w:tr w:rsidR="00AA7A14" w:rsidRPr="005C0C6E" w14:paraId="51D21B2F" w14:textId="77777777" w:rsidTr="00B57FA6">
        <w:tc>
          <w:tcPr>
            <w:tcW w:w="959" w:type="dxa"/>
            <w:vMerge w:val="restart"/>
          </w:tcPr>
          <w:p w14:paraId="32245A82" w14:textId="7CD4ACC2" w:rsidR="00AA7A14" w:rsidRPr="005C0C6E" w:rsidRDefault="00AA7A14" w:rsidP="005C0C6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gpp1</w:t>
            </w:r>
          </w:p>
        </w:tc>
        <w:tc>
          <w:tcPr>
            <w:tcW w:w="1559" w:type="dxa"/>
          </w:tcPr>
          <w:p w14:paraId="37B10425" w14:textId="224A73F0" w:rsidR="00AA7A14" w:rsidRDefault="00AA7A14" w:rsidP="00CE39B2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F-out</w:t>
            </w:r>
          </w:p>
        </w:tc>
        <w:tc>
          <w:tcPr>
            <w:tcW w:w="3827" w:type="dxa"/>
          </w:tcPr>
          <w:p w14:paraId="1CF8CDE5" w14:textId="00771581" w:rsidR="00AA7A14" w:rsidRPr="005C0C6E" w:rsidRDefault="00AA7A14">
            <w:pPr>
              <w:rPr>
                <w:rFonts w:ascii="Courier" w:hAnsi="Courier"/>
                <w:sz w:val="20"/>
              </w:rPr>
            </w:pPr>
            <w:r w:rsidRPr="00AD75FA">
              <w:rPr>
                <w:rFonts w:ascii="Courier" w:hAnsi="Courier"/>
                <w:sz w:val="20"/>
              </w:rPr>
              <w:t>CTCGTTGACGGGCGAG</w:t>
            </w:r>
          </w:p>
        </w:tc>
        <w:tc>
          <w:tcPr>
            <w:tcW w:w="993" w:type="dxa"/>
          </w:tcPr>
          <w:p w14:paraId="25CC0F25" w14:textId="41F0460D" w:rsidR="00AA7A14" w:rsidRDefault="00AA7A14" w:rsidP="005C0C6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7.3</w:t>
            </w:r>
          </w:p>
        </w:tc>
        <w:tc>
          <w:tcPr>
            <w:tcW w:w="993" w:type="dxa"/>
            <w:vMerge w:val="restart"/>
          </w:tcPr>
          <w:p w14:paraId="0FFF847D" w14:textId="563E0ED6" w:rsidR="00AA7A14" w:rsidRPr="005C0C6E" w:rsidRDefault="00AA7A14" w:rsidP="005C0C6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Ex </w:t>
            </w:r>
            <w:proofErr w:type="spellStart"/>
            <w:r>
              <w:rPr>
                <w:rFonts w:ascii="Arial" w:hAnsi="Arial" w:cs="Arial"/>
                <w:sz w:val="20"/>
              </w:rPr>
              <w:t>Taq</w:t>
            </w:r>
            <w:proofErr w:type="spellEnd"/>
          </w:p>
        </w:tc>
        <w:tc>
          <w:tcPr>
            <w:tcW w:w="1385" w:type="dxa"/>
          </w:tcPr>
          <w:p w14:paraId="588A6F06" w14:textId="47B83FD2" w:rsidR="00AA7A14" w:rsidRDefault="00AA7A14" w:rsidP="003B7AF5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D</w:t>
            </w:r>
          </w:p>
        </w:tc>
      </w:tr>
      <w:tr w:rsidR="00AA7A14" w:rsidRPr="005C0C6E" w14:paraId="0AE181A9" w14:textId="77777777" w:rsidTr="00B57FA6">
        <w:tc>
          <w:tcPr>
            <w:tcW w:w="959" w:type="dxa"/>
            <w:vMerge/>
          </w:tcPr>
          <w:p w14:paraId="1E39C492" w14:textId="77777777" w:rsidR="00AA7A14" w:rsidRPr="005C0C6E" w:rsidRDefault="00AA7A14" w:rsidP="005C0C6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59" w:type="dxa"/>
          </w:tcPr>
          <w:p w14:paraId="2936E870" w14:textId="1D4E8E23" w:rsidR="00AA7A14" w:rsidRDefault="00AA7A14" w:rsidP="00CE39B2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-out</w:t>
            </w:r>
          </w:p>
        </w:tc>
        <w:tc>
          <w:tcPr>
            <w:tcW w:w="3827" w:type="dxa"/>
          </w:tcPr>
          <w:p w14:paraId="3A7FCA88" w14:textId="10C26673" w:rsidR="00AA7A14" w:rsidRPr="005C0C6E" w:rsidRDefault="00AA7A14">
            <w:pPr>
              <w:rPr>
                <w:rFonts w:ascii="Courier" w:hAnsi="Courier"/>
                <w:sz w:val="20"/>
              </w:rPr>
            </w:pPr>
            <w:r w:rsidRPr="00AD75FA">
              <w:rPr>
                <w:rFonts w:ascii="Courier" w:hAnsi="Courier"/>
                <w:sz w:val="20"/>
              </w:rPr>
              <w:t>ACCGGGTCTCAGTTACCAAG</w:t>
            </w:r>
          </w:p>
        </w:tc>
        <w:tc>
          <w:tcPr>
            <w:tcW w:w="993" w:type="dxa"/>
          </w:tcPr>
          <w:p w14:paraId="2F20AA13" w14:textId="39BC29A1" w:rsidR="00AA7A14" w:rsidRPr="005C0C6E" w:rsidRDefault="00AA7A14" w:rsidP="005C0C6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9.0</w:t>
            </w:r>
          </w:p>
        </w:tc>
        <w:tc>
          <w:tcPr>
            <w:tcW w:w="993" w:type="dxa"/>
            <w:vMerge/>
          </w:tcPr>
          <w:p w14:paraId="5389A5F0" w14:textId="206DCB65" w:rsidR="00AA7A14" w:rsidRPr="005C0C6E" w:rsidRDefault="00AA7A14" w:rsidP="005C0C6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85" w:type="dxa"/>
          </w:tcPr>
          <w:p w14:paraId="62AFBC8E" w14:textId="67FC6835" w:rsidR="00AA7A14" w:rsidRDefault="00AA7A14" w:rsidP="003B7AF5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D</w:t>
            </w:r>
          </w:p>
        </w:tc>
      </w:tr>
      <w:tr w:rsidR="00AA7A14" w:rsidRPr="005C0C6E" w14:paraId="26E8CECB" w14:textId="77777777" w:rsidTr="00B57FA6">
        <w:tc>
          <w:tcPr>
            <w:tcW w:w="959" w:type="dxa"/>
            <w:vMerge/>
          </w:tcPr>
          <w:p w14:paraId="6A45D176" w14:textId="77777777" w:rsidR="00AA7A14" w:rsidRPr="005C0C6E" w:rsidRDefault="00AA7A14" w:rsidP="005C0C6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59" w:type="dxa"/>
          </w:tcPr>
          <w:p w14:paraId="1381957B" w14:textId="69AFA749" w:rsidR="00AA7A14" w:rsidRDefault="00AA7A14" w:rsidP="00CE39B2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F-in</w:t>
            </w:r>
          </w:p>
        </w:tc>
        <w:tc>
          <w:tcPr>
            <w:tcW w:w="3827" w:type="dxa"/>
          </w:tcPr>
          <w:p w14:paraId="6D503B97" w14:textId="5055A3BB" w:rsidR="00AA7A14" w:rsidRPr="005C0C6E" w:rsidRDefault="00AA7A14">
            <w:pPr>
              <w:rPr>
                <w:rFonts w:ascii="Courier" w:hAnsi="Courier"/>
                <w:sz w:val="20"/>
              </w:rPr>
            </w:pPr>
            <w:r w:rsidRPr="00050AD6">
              <w:rPr>
                <w:rFonts w:ascii="Courier" w:hAnsi="Courier"/>
                <w:sz w:val="20"/>
              </w:rPr>
              <w:t>GACATCATCCGTTGGCCG</w:t>
            </w:r>
          </w:p>
        </w:tc>
        <w:tc>
          <w:tcPr>
            <w:tcW w:w="993" w:type="dxa"/>
          </w:tcPr>
          <w:p w14:paraId="355CD222" w14:textId="2BC63613" w:rsidR="00AA7A14" w:rsidRPr="005C0C6E" w:rsidRDefault="00AA7A14" w:rsidP="005C0C6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8.6</w:t>
            </w:r>
          </w:p>
        </w:tc>
        <w:tc>
          <w:tcPr>
            <w:tcW w:w="993" w:type="dxa"/>
            <w:vMerge/>
          </w:tcPr>
          <w:p w14:paraId="3A0AFAA1" w14:textId="13296037" w:rsidR="00AA7A14" w:rsidRPr="005C0C6E" w:rsidRDefault="00AA7A14" w:rsidP="005C0C6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85" w:type="dxa"/>
          </w:tcPr>
          <w:p w14:paraId="523DC62F" w14:textId="1FC110DC" w:rsidR="00AA7A14" w:rsidRDefault="00AA7A14" w:rsidP="003B7AF5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D</w:t>
            </w:r>
          </w:p>
        </w:tc>
      </w:tr>
      <w:tr w:rsidR="006921E9" w:rsidRPr="005C0C6E" w14:paraId="41EF57AC" w14:textId="77777777" w:rsidTr="00B57FA6">
        <w:tc>
          <w:tcPr>
            <w:tcW w:w="959" w:type="dxa"/>
            <w:vMerge w:val="restart"/>
          </w:tcPr>
          <w:p w14:paraId="166046E6" w14:textId="57984E96" w:rsidR="006921E9" w:rsidRPr="005C0C6E" w:rsidRDefault="006921E9" w:rsidP="005C0C6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gpp1</w:t>
            </w:r>
            <w:r>
              <w:rPr>
                <w:rFonts w:ascii="Arial" w:hAnsi="Arial" w:cs="Arial"/>
                <w:sz w:val="20"/>
              </w:rPr>
              <w:br/>
              <w:t>#2</w:t>
            </w:r>
          </w:p>
        </w:tc>
        <w:tc>
          <w:tcPr>
            <w:tcW w:w="1559" w:type="dxa"/>
          </w:tcPr>
          <w:p w14:paraId="068CB5A8" w14:textId="73C8D94E" w:rsidR="006921E9" w:rsidRDefault="006921E9" w:rsidP="00CE39B2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F-out</w:t>
            </w:r>
          </w:p>
        </w:tc>
        <w:tc>
          <w:tcPr>
            <w:tcW w:w="3827" w:type="dxa"/>
          </w:tcPr>
          <w:p w14:paraId="5F21A82D" w14:textId="56DC7FB3" w:rsidR="006921E9" w:rsidRPr="00050AD6" w:rsidRDefault="00C45FD2">
            <w:pPr>
              <w:rPr>
                <w:rFonts w:ascii="Courier" w:hAnsi="Courier"/>
                <w:sz w:val="20"/>
              </w:rPr>
            </w:pPr>
            <w:r w:rsidRPr="00C45FD2">
              <w:rPr>
                <w:rFonts w:ascii="Courier" w:hAnsi="Courier" w:hint="eastAsia"/>
                <w:sz w:val="20"/>
              </w:rPr>
              <w:t>GCCGGATCAATTCCCGAGT</w:t>
            </w:r>
          </w:p>
        </w:tc>
        <w:tc>
          <w:tcPr>
            <w:tcW w:w="993" w:type="dxa"/>
          </w:tcPr>
          <w:p w14:paraId="293D9E64" w14:textId="641BE645" w:rsidR="006921E9" w:rsidRDefault="00C45FD2" w:rsidP="005C0C6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9.9</w:t>
            </w:r>
          </w:p>
        </w:tc>
        <w:tc>
          <w:tcPr>
            <w:tcW w:w="993" w:type="dxa"/>
            <w:vMerge w:val="restart"/>
          </w:tcPr>
          <w:p w14:paraId="3BF22637" w14:textId="4BBB505F" w:rsidR="006921E9" w:rsidRPr="005C0C6E" w:rsidRDefault="00C45FD2" w:rsidP="005C0C6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Ex </w:t>
            </w:r>
            <w:proofErr w:type="spellStart"/>
            <w:r>
              <w:rPr>
                <w:rFonts w:ascii="Arial" w:hAnsi="Arial" w:cs="Arial"/>
                <w:sz w:val="20"/>
              </w:rPr>
              <w:t>Taq</w:t>
            </w:r>
            <w:proofErr w:type="spellEnd"/>
          </w:p>
        </w:tc>
        <w:tc>
          <w:tcPr>
            <w:tcW w:w="1385" w:type="dxa"/>
          </w:tcPr>
          <w:p w14:paraId="53B0D52F" w14:textId="24409896" w:rsidR="006921E9" w:rsidRDefault="009A2EEB" w:rsidP="003B7AF5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5AB</w:t>
            </w:r>
          </w:p>
        </w:tc>
      </w:tr>
      <w:tr w:rsidR="006921E9" w:rsidRPr="005C0C6E" w14:paraId="30E52C7E" w14:textId="77777777" w:rsidTr="00B57FA6">
        <w:tc>
          <w:tcPr>
            <w:tcW w:w="959" w:type="dxa"/>
            <w:vMerge/>
          </w:tcPr>
          <w:p w14:paraId="05AA1640" w14:textId="77777777" w:rsidR="006921E9" w:rsidRPr="005C0C6E" w:rsidRDefault="006921E9" w:rsidP="005C0C6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59" w:type="dxa"/>
          </w:tcPr>
          <w:p w14:paraId="69245490" w14:textId="7B45859C" w:rsidR="006921E9" w:rsidRDefault="006921E9" w:rsidP="00CE39B2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-out</w:t>
            </w:r>
          </w:p>
        </w:tc>
        <w:tc>
          <w:tcPr>
            <w:tcW w:w="3827" w:type="dxa"/>
          </w:tcPr>
          <w:p w14:paraId="31CD04CF" w14:textId="26318C2C" w:rsidR="006921E9" w:rsidRPr="00050AD6" w:rsidRDefault="00C45FD2">
            <w:pPr>
              <w:rPr>
                <w:rFonts w:ascii="Courier" w:hAnsi="Courier"/>
                <w:sz w:val="20"/>
              </w:rPr>
            </w:pPr>
            <w:r w:rsidRPr="00C45FD2">
              <w:rPr>
                <w:rFonts w:ascii="Courier" w:hAnsi="Courier" w:hint="eastAsia"/>
                <w:sz w:val="20"/>
              </w:rPr>
              <w:t>GGTATTTTGGACTGGAAGAGCCA</w:t>
            </w:r>
          </w:p>
        </w:tc>
        <w:tc>
          <w:tcPr>
            <w:tcW w:w="993" w:type="dxa"/>
          </w:tcPr>
          <w:p w14:paraId="213E53A4" w14:textId="55DB33E6" w:rsidR="006921E9" w:rsidRDefault="00C45FD2" w:rsidP="005C0C6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0.6</w:t>
            </w:r>
          </w:p>
        </w:tc>
        <w:tc>
          <w:tcPr>
            <w:tcW w:w="993" w:type="dxa"/>
            <w:vMerge/>
          </w:tcPr>
          <w:p w14:paraId="6F1B7744" w14:textId="77777777" w:rsidR="006921E9" w:rsidRPr="005C0C6E" w:rsidRDefault="006921E9" w:rsidP="005C0C6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85" w:type="dxa"/>
          </w:tcPr>
          <w:p w14:paraId="0BBB70DB" w14:textId="5D2A8270" w:rsidR="006921E9" w:rsidRDefault="009A2EEB" w:rsidP="003B7AF5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5AB</w:t>
            </w:r>
          </w:p>
        </w:tc>
      </w:tr>
      <w:tr w:rsidR="006921E9" w:rsidRPr="005C0C6E" w14:paraId="475ED77C" w14:textId="77777777" w:rsidTr="00B57FA6">
        <w:tc>
          <w:tcPr>
            <w:tcW w:w="959" w:type="dxa"/>
            <w:vMerge/>
          </w:tcPr>
          <w:p w14:paraId="20A04CEA" w14:textId="77777777" w:rsidR="006921E9" w:rsidRPr="005C0C6E" w:rsidRDefault="006921E9" w:rsidP="005C0C6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59" w:type="dxa"/>
          </w:tcPr>
          <w:p w14:paraId="40B36222" w14:textId="3523B0AD" w:rsidR="006921E9" w:rsidRDefault="006921E9" w:rsidP="00CE39B2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F-in</w:t>
            </w:r>
          </w:p>
        </w:tc>
        <w:tc>
          <w:tcPr>
            <w:tcW w:w="3827" w:type="dxa"/>
          </w:tcPr>
          <w:p w14:paraId="3CC883E0" w14:textId="661060F8" w:rsidR="006921E9" w:rsidRPr="00050AD6" w:rsidRDefault="00C45FD2">
            <w:pPr>
              <w:rPr>
                <w:rFonts w:ascii="Courier" w:hAnsi="Courier"/>
                <w:sz w:val="20"/>
              </w:rPr>
            </w:pPr>
            <w:r w:rsidRPr="00C45FD2">
              <w:rPr>
                <w:rFonts w:ascii="Courier" w:hAnsi="Courier" w:hint="eastAsia"/>
                <w:sz w:val="20"/>
              </w:rPr>
              <w:t>GCTGCGGTGCACCGAA</w:t>
            </w:r>
          </w:p>
        </w:tc>
        <w:tc>
          <w:tcPr>
            <w:tcW w:w="993" w:type="dxa"/>
          </w:tcPr>
          <w:p w14:paraId="7377F3D3" w14:textId="1D64E6EF" w:rsidR="006921E9" w:rsidRDefault="00C45FD2" w:rsidP="005C0C6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0.7</w:t>
            </w:r>
          </w:p>
        </w:tc>
        <w:tc>
          <w:tcPr>
            <w:tcW w:w="993" w:type="dxa"/>
            <w:vMerge/>
          </w:tcPr>
          <w:p w14:paraId="5BD1E27B" w14:textId="77777777" w:rsidR="006921E9" w:rsidRPr="005C0C6E" w:rsidRDefault="006921E9" w:rsidP="005C0C6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85" w:type="dxa"/>
          </w:tcPr>
          <w:p w14:paraId="1DEA7A34" w14:textId="42DAFB9F" w:rsidR="006921E9" w:rsidRDefault="009A2EEB" w:rsidP="003B7AF5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5AB</w:t>
            </w:r>
          </w:p>
        </w:tc>
      </w:tr>
      <w:tr w:rsidR="006921E9" w:rsidRPr="005C0C6E" w14:paraId="00E8DC21" w14:textId="77777777" w:rsidTr="00B57FA6">
        <w:tc>
          <w:tcPr>
            <w:tcW w:w="959" w:type="dxa"/>
            <w:vMerge w:val="restart"/>
          </w:tcPr>
          <w:p w14:paraId="3A0D315F" w14:textId="70D359D9" w:rsidR="006921E9" w:rsidRPr="005C0C6E" w:rsidRDefault="006921E9" w:rsidP="005C0C6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gpp2</w:t>
            </w:r>
          </w:p>
        </w:tc>
        <w:tc>
          <w:tcPr>
            <w:tcW w:w="1559" w:type="dxa"/>
          </w:tcPr>
          <w:p w14:paraId="272BE3F4" w14:textId="7CF57CB0" w:rsidR="006921E9" w:rsidRDefault="006921E9" w:rsidP="00CE39B2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F-out</w:t>
            </w:r>
          </w:p>
        </w:tc>
        <w:tc>
          <w:tcPr>
            <w:tcW w:w="3827" w:type="dxa"/>
          </w:tcPr>
          <w:p w14:paraId="59D4C455" w14:textId="73809DCC" w:rsidR="006921E9" w:rsidRPr="005C0C6E" w:rsidRDefault="006921E9">
            <w:pPr>
              <w:rPr>
                <w:rFonts w:ascii="Courier" w:hAnsi="Courier"/>
                <w:sz w:val="20"/>
              </w:rPr>
            </w:pPr>
            <w:r w:rsidRPr="00AD75FA">
              <w:rPr>
                <w:rFonts w:ascii="Courier" w:hAnsi="Courier"/>
                <w:sz w:val="20"/>
              </w:rPr>
              <w:t>GCAGTCACAGGTTGGTCTG</w:t>
            </w:r>
          </w:p>
        </w:tc>
        <w:tc>
          <w:tcPr>
            <w:tcW w:w="993" w:type="dxa"/>
          </w:tcPr>
          <w:p w14:paraId="321D1BC1" w14:textId="6E1551A3" w:rsidR="006921E9" w:rsidRDefault="006921E9" w:rsidP="005C0C6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8.4</w:t>
            </w:r>
          </w:p>
        </w:tc>
        <w:tc>
          <w:tcPr>
            <w:tcW w:w="993" w:type="dxa"/>
            <w:vMerge w:val="restart"/>
          </w:tcPr>
          <w:p w14:paraId="527CCFAA" w14:textId="44F62603" w:rsidR="006921E9" w:rsidRPr="005C0C6E" w:rsidRDefault="006921E9" w:rsidP="005C0C6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Ex </w:t>
            </w:r>
            <w:proofErr w:type="spellStart"/>
            <w:r>
              <w:rPr>
                <w:rFonts w:ascii="Arial" w:hAnsi="Arial" w:cs="Arial"/>
                <w:sz w:val="20"/>
              </w:rPr>
              <w:t>Taq</w:t>
            </w:r>
            <w:proofErr w:type="spellEnd"/>
          </w:p>
        </w:tc>
        <w:tc>
          <w:tcPr>
            <w:tcW w:w="1385" w:type="dxa"/>
          </w:tcPr>
          <w:p w14:paraId="19377DFC" w14:textId="2AA2DC68" w:rsidR="006921E9" w:rsidRDefault="006921E9" w:rsidP="003B7AF5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D,3C</w:t>
            </w:r>
          </w:p>
        </w:tc>
      </w:tr>
      <w:tr w:rsidR="006921E9" w:rsidRPr="005C0C6E" w14:paraId="48B0ADD5" w14:textId="77777777" w:rsidTr="00B57FA6">
        <w:tc>
          <w:tcPr>
            <w:tcW w:w="959" w:type="dxa"/>
            <w:vMerge/>
          </w:tcPr>
          <w:p w14:paraId="34E4C848" w14:textId="77777777" w:rsidR="006921E9" w:rsidRPr="005C0C6E" w:rsidRDefault="006921E9" w:rsidP="005C0C6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59" w:type="dxa"/>
          </w:tcPr>
          <w:p w14:paraId="47E44C98" w14:textId="70BD64F2" w:rsidR="006921E9" w:rsidRDefault="006921E9" w:rsidP="00CE39B2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-out</w:t>
            </w:r>
          </w:p>
        </w:tc>
        <w:tc>
          <w:tcPr>
            <w:tcW w:w="3827" w:type="dxa"/>
          </w:tcPr>
          <w:p w14:paraId="1C5B4647" w14:textId="7EFC40AD" w:rsidR="006921E9" w:rsidRPr="005C0C6E" w:rsidRDefault="006921E9">
            <w:pPr>
              <w:rPr>
                <w:rFonts w:ascii="Courier" w:hAnsi="Courier"/>
                <w:sz w:val="20"/>
              </w:rPr>
            </w:pPr>
            <w:r w:rsidRPr="00AD75FA">
              <w:rPr>
                <w:rFonts w:ascii="Courier" w:hAnsi="Courier"/>
                <w:sz w:val="20"/>
              </w:rPr>
              <w:t>GGAATCCATGTGGTACTGGCT</w:t>
            </w:r>
          </w:p>
        </w:tc>
        <w:tc>
          <w:tcPr>
            <w:tcW w:w="993" w:type="dxa"/>
          </w:tcPr>
          <w:p w14:paraId="2628F48A" w14:textId="1C524B5C" w:rsidR="006921E9" w:rsidRPr="005C0C6E" w:rsidRDefault="006921E9" w:rsidP="005C0C6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9.8</w:t>
            </w:r>
          </w:p>
        </w:tc>
        <w:tc>
          <w:tcPr>
            <w:tcW w:w="993" w:type="dxa"/>
            <w:vMerge/>
          </w:tcPr>
          <w:p w14:paraId="74A3CA36" w14:textId="21BE8CB6" w:rsidR="006921E9" w:rsidRPr="005C0C6E" w:rsidRDefault="006921E9" w:rsidP="005C0C6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85" w:type="dxa"/>
          </w:tcPr>
          <w:p w14:paraId="4A917134" w14:textId="06CD997B" w:rsidR="006921E9" w:rsidRDefault="006921E9" w:rsidP="003B7AF5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D,3C</w:t>
            </w:r>
          </w:p>
        </w:tc>
      </w:tr>
      <w:tr w:rsidR="006921E9" w:rsidRPr="005C0C6E" w14:paraId="52BF0740" w14:textId="77777777" w:rsidTr="00B57FA6">
        <w:tc>
          <w:tcPr>
            <w:tcW w:w="959" w:type="dxa"/>
            <w:vMerge/>
          </w:tcPr>
          <w:p w14:paraId="2F6C4B7A" w14:textId="77777777" w:rsidR="006921E9" w:rsidRPr="005C0C6E" w:rsidRDefault="006921E9" w:rsidP="005C0C6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59" w:type="dxa"/>
          </w:tcPr>
          <w:p w14:paraId="689856D1" w14:textId="2CD67F3E" w:rsidR="006921E9" w:rsidRDefault="006921E9" w:rsidP="00CE39B2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F-in</w:t>
            </w:r>
          </w:p>
        </w:tc>
        <w:tc>
          <w:tcPr>
            <w:tcW w:w="3827" w:type="dxa"/>
          </w:tcPr>
          <w:p w14:paraId="3747856A" w14:textId="16B2DE69" w:rsidR="006921E9" w:rsidRPr="005C0C6E" w:rsidRDefault="006921E9">
            <w:pPr>
              <w:rPr>
                <w:rFonts w:ascii="Courier" w:hAnsi="Courier"/>
                <w:sz w:val="20"/>
              </w:rPr>
            </w:pPr>
            <w:r w:rsidRPr="00050AD6">
              <w:rPr>
                <w:rFonts w:ascii="Courier" w:hAnsi="Courier"/>
                <w:sz w:val="20"/>
              </w:rPr>
              <w:t>GACAAATAAGGGTCGATATTCCAGT</w:t>
            </w:r>
          </w:p>
        </w:tc>
        <w:tc>
          <w:tcPr>
            <w:tcW w:w="993" w:type="dxa"/>
          </w:tcPr>
          <w:p w14:paraId="2D964E10" w14:textId="1C21D141" w:rsidR="006921E9" w:rsidRPr="005C0C6E" w:rsidRDefault="006921E9" w:rsidP="005C0C6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8.7</w:t>
            </w:r>
          </w:p>
        </w:tc>
        <w:tc>
          <w:tcPr>
            <w:tcW w:w="993" w:type="dxa"/>
            <w:vMerge/>
          </w:tcPr>
          <w:p w14:paraId="4DD60627" w14:textId="0C3A247C" w:rsidR="006921E9" w:rsidRPr="005C0C6E" w:rsidRDefault="006921E9" w:rsidP="005C0C6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85" w:type="dxa"/>
          </w:tcPr>
          <w:p w14:paraId="26B6ED6C" w14:textId="5DD605CC" w:rsidR="006921E9" w:rsidRDefault="006921E9" w:rsidP="003B7AF5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D,3C</w:t>
            </w:r>
          </w:p>
        </w:tc>
      </w:tr>
      <w:tr w:rsidR="006921E9" w:rsidRPr="005C0C6E" w14:paraId="78E43778" w14:textId="77777777" w:rsidTr="00B57FA6">
        <w:tc>
          <w:tcPr>
            <w:tcW w:w="959" w:type="dxa"/>
            <w:vMerge w:val="restart"/>
          </w:tcPr>
          <w:p w14:paraId="4A3CDABE" w14:textId="23948262" w:rsidR="006921E9" w:rsidRPr="005C0C6E" w:rsidRDefault="006921E9" w:rsidP="005C0C6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gpp2</w:t>
            </w:r>
            <w:r>
              <w:rPr>
                <w:rFonts w:ascii="Arial" w:hAnsi="Arial" w:cs="Arial"/>
                <w:sz w:val="20"/>
              </w:rPr>
              <w:br/>
              <w:t>#2</w:t>
            </w:r>
          </w:p>
        </w:tc>
        <w:tc>
          <w:tcPr>
            <w:tcW w:w="1559" w:type="dxa"/>
          </w:tcPr>
          <w:p w14:paraId="1BA07B46" w14:textId="0C84CA40" w:rsidR="006921E9" w:rsidRDefault="006921E9" w:rsidP="00CE39B2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F-out</w:t>
            </w:r>
          </w:p>
        </w:tc>
        <w:tc>
          <w:tcPr>
            <w:tcW w:w="3827" w:type="dxa"/>
          </w:tcPr>
          <w:p w14:paraId="76A5F482" w14:textId="6D2D4F75" w:rsidR="006921E9" w:rsidRPr="00050AD6" w:rsidRDefault="00C45FD2">
            <w:pPr>
              <w:rPr>
                <w:rFonts w:ascii="Courier" w:hAnsi="Courier"/>
                <w:sz w:val="20"/>
              </w:rPr>
            </w:pPr>
            <w:r w:rsidRPr="00C45FD2">
              <w:rPr>
                <w:rFonts w:ascii="Courier" w:hAnsi="Courier" w:hint="eastAsia"/>
                <w:sz w:val="20"/>
              </w:rPr>
              <w:t>AGCACCCTGGTAGTGAGTT</w:t>
            </w:r>
          </w:p>
        </w:tc>
        <w:tc>
          <w:tcPr>
            <w:tcW w:w="993" w:type="dxa"/>
          </w:tcPr>
          <w:p w14:paraId="57A21563" w14:textId="7E4E3542" w:rsidR="006921E9" w:rsidRDefault="00C45FD2" w:rsidP="005C0C6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7.8</w:t>
            </w:r>
          </w:p>
        </w:tc>
        <w:tc>
          <w:tcPr>
            <w:tcW w:w="993" w:type="dxa"/>
            <w:vMerge w:val="restart"/>
          </w:tcPr>
          <w:p w14:paraId="001B620B" w14:textId="6CEA69FF" w:rsidR="006921E9" w:rsidRPr="005C0C6E" w:rsidRDefault="00C45FD2" w:rsidP="005C0C6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Ex </w:t>
            </w:r>
            <w:proofErr w:type="spellStart"/>
            <w:r>
              <w:rPr>
                <w:rFonts w:ascii="Arial" w:hAnsi="Arial" w:cs="Arial"/>
                <w:sz w:val="20"/>
              </w:rPr>
              <w:t>Taq</w:t>
            </w:r>
            <w:proofErr w:type="spellEnd"/>
          </w:p>
        </w:tc>
        <w:tc>
          <w:tcPr>
            <w:tcW w:w="1385" w:type="dxa"/>
          </w:tcPr>
          <w:p w14:paraId="358CE2C4" w14:textId="65F3E30B" w:rsidR="006921E9" w:rsidRDefault="009A2EEB" w:rsidP="003B7AF5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5AB</w:t>
            </w:r>
          </w:p>
        </w:tc>
      </w:tr>
      <w:tr w:rsidR="006921E9" w:rsidRPr="005C0C6E" w14:paraId="6A7978FA" w14:textId="77777777" w:rsidTr="00B57FA6">
        <w:tc>
          <w:tcPr>
            <w:tcW w:w="959" w:type="dxa"/>
            <w:vMerge/>
          </w:tcPr>
          <w:p w14:paraId="04F2BE91" w14:textId="77777777" w:rsidR="006921E9" w:rsidRPr="005C0C6E" w:rsidRDefault="006921E9" w:rsidP="005C0C6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59" w:type="dxa"/>
          </w:tcPr>
          <w:p w14:paraId="6F85842F" w14:textId="5D4FA78E" w:rsidR="006921E9" w:rsidRDefault="006921E9" w:rsidP="00CE39B2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-out</w:t>
            </w:r>
          </w:p>
        </w:tc>
        <w:tc>
          <w:tcPr>
            <w:tcW w:w="3827" w:type="dxa"/>
          </w:tcPr>
          <w:p w14:paraId="702CF229" w14:textId="44B3AE63" w:rsidR="006921E9" w:rsidRPr="00050AD6" w:rsidRDefault="00C45FD2">
            <w:pPr>
              <w:rPr>
                <w:rFonts w:ascii="Courier" w:hAnsi="Courier"/>
                <w:sz w:val="20"/>
              </w:rPr>
            </w:pPr>
            <w:r w:rsidRPr="00C45FD2">
              <w:rPr>
                <w:rFonts w:ascii="Courier" w:hAnsi="Courier" w:hint="eastAsia"/>
                <w:sz w:val="20"/>
              </w:rPr>
              <w:t>AAAGGGTTGTTGGACCTCCC</w:t>
            </w:r>
          </w:p>
        </w:tc>
        <w:tc>
          <w:tcPr>
            <w:tcW w:w="993" w:type="dxa"/>
          </w:tcPr>
          <w:p w14:paraId="07530F1A" w14:textId="3C35F5FD" w:rsidR="006921E9" w:rsidRDefault="00C45FD2" w:rsidP="005C0C6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9.8</w:t>
            </w:r>
          </w:p>
        </w:tc>
        <w:tc>
          <w:tcPr>
            <w:tcW w:w="993" w:type="dxa"/>
            <w:vMerge/>
          </w:tcPr>
          <w:p w14:paraId="187703D5" w14:textId="77777777" w:rsidR="006921E9" w:rsidRPr="005C0C6E" w:rsidRDefault="006921E9" w:rsidP="005C0C6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85" w:type="dxa"/>
          </w:tcPr>
          <w:p w14:paraId="28DABC60" w14:textId="585A067E" w:rsidR="006921E9" w:rsidRDefault="009A2EEB" w:rsidP="003B7AF5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5AB</w:t>
            </w:r>
          </w:p>
        </w:tc>
      </w:tr>
      <w:tr w:rsidR="006921E9" w:rsidRPr="005C0C6E" w14:paraId="33DB53EF" w14:textId="77777777" w:rsidTr="00B57FA6">
        <w:tc>
          <w:tcPr>
            <w:tcW w:w="959" w:type="dxa"/>
            <w:vMerge/>
          </w:tcPr>
          <w:p w14:paraId="1D036D75" w14:textId="77777777" w:rsidR="006921E9" w:rsidRPr="005C0C6E" w:rsidRDefault="006921E9" w:rsidP="005C0C6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59" w:type="dxa"/>
          </w:tcPr>
          <w:p w14:paraId="278AF62D" w14:textId="53DBD62A" w:rsidR="006921E9" w:rsidRDefault="006921E9" w:rsidP="00CE39B2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F-in</w:t>
            </w:r>
          </w:p>
        </w:tc>
        <w:tc>
          <w:tcPr>
            <w:tcW w:w="3827" w:type="dxa"/>
          </w:tcPr>
          <w:p w14:paraId="1912D991" w14:textId="4278FC6C" w:rsidR="006921E9" w:rsidRPr="00050AD6" w:rsidRDefault="00C45FD2">
            <w:pPr>
              <w:rPr>
                <w:rFonts w:ascii="Courier" w:hAnsi="Courier"/>
                <w:sz w:val="20"/>
              </w:rPr>
            </w:pPr>
            <w:r w:rsidRPr="00C45FD2">
              <w:rPr>
                <w:rFonts w:ascii="Courier" w:hAnsi="Courier" w:hint="eastAsia"/>
                <w:sz w:val="20"/>
              </w:rPr>
              <w:t>CCACTGGAATATCGACCCTTATTT</w:t>
            </w:r>
          </w:p>
        </w:tc>
        <w:tc>
          <w:tcPr>
            <w:tcW w:w="993" w:type="dxa"/>
          </w:tcPr>
          <w:p w14:paraId="03315284" w14:textId="3678A1D0" w:rsidR="006921E9" w:rsidRDefault="00C45FD2" w:rsidP="005C0C6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8.4</w:t>
            </w:r>
          </w:p>
        </w:tc>
        <w:tc>
          <w:tcPr>
            <w:tcW w:w="993" w:type="dxa"/>
            <w:vMerge/>
          </w:tcPr>
          <w:p w14:paraId="16374655" w14:textId="77777777" w:rsidR="006921E9" w:rsidRPr="005C0C6E" w:rsidRDefault="006921E9" w:rsidP="005C0C6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85" w:type="dxa"/>
          </w:tcPr>
          <w:p w14:paraId="6191DD15" w14:textId="10B80663" w:rsidR="006921E9" w:rsidRDefault="009A2EEB" w:rsidP="003B7AF5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5AB</w:t>
            </w:r>
          </w:p>
        </w:tc>
      </w:tr>
      <w:tr w:rsidR="002670DD" w:rsidRPr="005C0C6E" w14:paraId="2DFD1B5D" w14:textId="77777777" w:rsidTr="00B57FA6">
        <w:tc>
          <w:tcPr>
            <w:tcW w:w="959" w:type="dxa"/>
            <w:vMerge w:val="restart"/>
          </w:tcPr>
          <w:p w14:paraId="2193E897" w14:textId="6B61CD49" w:rsidR="002670DD" w:rsidRPr="005C0C6E" w:rsidRDefault="002670DD" w:rsidP="005C0C6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phk1</w:t>
            </w:r>
          </w:p>
        </w:tc>
        <w:tc>
          <w:tcPr>
            <w:tcW w:w="1559" w:type="dxa"/>
          </w:tcPr>
          <w:p w14:paraId="424EA3E6" w14:textId="1C22E336" w:rsidR="002670DD" w:rsidRDefault="002670DD" w:rsidP="00CE39B2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F-out</w:t>
            </w:r>
          </w:p>
        </w:tc>
        <w:tc>
          <w:tcPr>
            <w:tcW w:w="3827" w:type="dxa"/>
          </w:tcPr>
          <w:p w14:paraId="5DF28D7D" w14:textId="682FCE9F" w:rsidR="002670DD" w:rsidRPr="005C0C6E" w:rsidRDefault="002670DD">
            <w:pPr>
              <w:rPr>
                <w:rFonts w:ascii="Courier" w:hAnsi="Courier"/>
                <w:sz w:val="20"/>
              </w:rPr>
            </w:pPr>
            <w:r w:rsidRPr="00AD75FA">
              <w:rPr>
                <w:rFonts w:ascii="Courier" w:hAnsi="Courier"/>
                <w:sz w:val="20"/>
              </w:rPr>
              <w:t>TACCTCGTGCATCAGACCGT</w:t>
            </w:r>
          </w:p>
        </w:tc>
        <w:tc>
          <w:tcPr>
            <w:tcW w:w="993" w:type="dxa"/>
          </w:tcPr>
          <w:p w14:paraId="26164B30" w14:textId="56334734" w:rsidR="002670DD" w:rsidRDefault="002670DD" w:rsidP="005C0C6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1.0</w:t>
            </w:r>
          </w:p>
        </w:tc>
        <w:tc>
          <w:tcPr>
            <w:tcW w:w="993" w:type="dxa"/>
            <w:vMerge w:val="restart"/>
          </w:tcPr>
          <w:p w14:paraId="3D2AD392" w14:textId="7A3D8B4F" w:rsidR="002670DD" w:rsidRPr="005C0C6E" w:rsidRDefault="002670DD" w:rsidP="005C0C6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Ex </w:t>
            </w:r>
            <w:proofErr w:type="spellStart"/>
            <w:r>
              <w:rPr>
                <w:rFonts w:ascii="Arial" w:hAnsi="Arial" w:cs="Arial"/>
                <w:sz w:val="20"/>
              </w:rPr>
              <w:t>Taq</w:t>
            </w:r>
            <w:proofErr w:type="spellEnd"/>
          </w:p>
        </w:tc>
        <w:tc>
          <w:tcPr>
            <w:tcW w:w="1385" w:type="dxa"/>
          </w:tcPr>
          <w:p w14:paraId="2F0355BE" w14:textId="0EA3ED4A" w:rsidR="002670DD" w:rsidRDefault="002670DD" w:rsidP="003B7AF5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5538BE">
              <w:rPr>
                <w:rFonts w:ascii="Arial" w:hAnsi="Arial" w:cs="Arial"/>
                <w:sz w:val="20"/>
              </w:rPr>
              <w:t>B</w:t>
            </w:r>
            <w:r>
              <w:rPr>
                <w:rFonts w:ascii="Arial" w:hAnsi="Arial" w:cs="Arial"/>
                <w:sz w:val="20"/>
              </w:rPr>
              <w:t>D</w:t>
            </w:r>
          </w:p>
        </w:tc>
      </w:tr>
      <w:tr w:rsidR="002670DD" w:rsidRPr="005C0C6E" w14:paraId="1B544A8D" w14:textId="77777777" w:rsidTr="00B57FA6">
        <w:tc>
          <w:tcPr>
            <w:tcW w:w="959" w:type="dxa"/>
            <w:vMerge/>
          </w:tcPr>
          <w:p w14:paraId="3A003652" w14:textId="77777777" w:rsidR="002670DD" w:rsidRPr="005C0C6E" w:rsidRDefault="002670DD" w:rsidP="005C0C6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59" w:type="dxa"/>
          </w:tcPr>
          <w:p w14:paraId="3530BFAE" w14:textId="017352CE" w:rsidR="002670DD" w:rsidRDefault="002670DD" w:rsidP="00CE39B2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-out</w:t>
            </w:r>
          </w:p>
        </w:tc>
        <w:tc>
          <w:tcPr>
            <w:tcW w:w="3827" w:type="dxa"/>
          </w:tcPr>
          <w:p w14:paraId="2A365286" w14:textId="0D1693CA" w:rsidR="002670DD" w:rsidRPr="005C0C6E" w:rsidRDefault="002670DD">
            <w:pPr>
              <w:rPr>
                <w:rFonts w:ascii="Courier" w:hAnsi="Courier"/>
                <w:sz w:val="20"/>
              </w:rPr>
            </w:pPr>
            <w:r w:rsidRPr="00AD75FA">
              <w:rPr>
                <w:rFonts w:ascii="Courier" w:hAnsi="Courier"/>
                <w:sz w:val="20"/>
              </w:rPr>
              <w:t>AAGAGGTATTGCGGCGTCC</w:t>
            </w:r>
          </w:p>
        </w:tc>
        <w:tc>
          <w:tcPr>
            <w:tcW w:w="993" w:type="dxa"/>
          </w:tcPr>
          <w:p w14:paraId="3BCD63E1" w14:textId="083F6E4F" w:rsidR="002670DD" w:rsidRPr="005C0C6E" w:rsidRDefault="002670DD" w:rsidP="005C0C6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0.2</w:t>
            </w:r>
          </w:p>
        </w:tc>
        <w:tc>
          <w:tcPr>
            <w:tcW w:w="993" w:type="dxa"/>
            <w:vMerge/>
          </w:tcPr>
          <w:p w14:paraId="0108B022" w14:textId="404F4315" w:rsidR="002670DD" w:rsidRPr="005C0C6E" w:rsidRDefault="002670DD" w:rsidP="005C0C6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85" w:type="dxa"/>
          </w:tcPr>
          <w:p w14:paraId="4559A679" w14:textId="41D2E814" w:rsidR="002670DD" w:rsidRDefault="002670DD" w:rsidP="003B7AF5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5538BE">
              <w:rPr>
                <w:rFonts w:ascii="Arial" w:hAnsi="Arial" w:cs="Arial"/>
                <w:sz w:val="20"/>
              </w:rPr>
              <w:t>B</w:t>
            </w:r>
            <w:r>
              <w:rPr>
                <w:rFonts w:ascii="Arial" w:hAnsi="Arial" w:cs="Arial"/>
                <w:sz w:val="20"/>
              </w:rPr>
              <w:t>D</w:t>
            </w:r>
          </w:p>
        </w:tc>
      </w:tr>
      <w:tr w:rsidR="002670DD" w:rsidRPr="005C0C6E" w14:paraId="5747E60A" w14:textId="77777777" w:rsidTr="00B57FA6">
        <w:tc>
          <w:tcPr>
            <w:tcW w:w="959" w:type="dxa"/>
            <w:vMerge/>
          </w:tcPr>
          <w:p w14:paraId="79719690" w14:textId="77777777" w:rsidR="002670DD" w:rsidRPr="005C0C6E" w:rsidRDefault="002670DD" w:rsidP="005C0C6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59" w:type="dxa"/>
          </w:tcPr>
          <w:p w14:paraId="15AA1C8F" w14:textId="2C0EAD35" w:rsidR="002670DD" w:rsidRDefault="002670DD" w:rsidP="002670D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F-in (</w:t>
            </w:r>
            <w:r>
              <w:rPr>
                <w:rFonts w:ascii="Arial" w:hAnsi="Arial" w:cs="Arial"/>
                <w:sz w:val="20"/>
              </w:rPr>
              <w:t>20</w:t>
            </w:r>
            <w:r>
              <w:rPr>
                <w:rFonts w:ascii="Arial" w:hAnsi="Arial" w:cs="Arial"/>
                <w:sz w:val="20"/>
              </w:rPr>
              <w:t>mer)</w:t>
            </w:r>
          </w:p>
        </w:tc>
        <w:tc>
          <w:tcPr>
            <w:tcW w:w="3827" w:type="dxa"/>
          </w:tcPr>
          <w:p w14:paraId="3A16525F" w14:textId="39227B91" w:rsidR="002670DD" w:rsidRPr="002670DD" w:rsidRDefault="002670DD" w:rsidP="002670DD">
            <w:pPr>
              <w:widowControl w:val="0"/>
              <w:jc w:val="both"/>
              <w:rPr>
                <w:rFonts w:ascii="Courier" w:hAnsi="Courier"/>
                <w:kern w:val="2"/>
                <w:sz w:val="20"/>
                <w:szCs w:val="20"/>
              </w:rPr>
            </w:pPr>
            <w:r w:rsidRPr="002670DD">
              <w:rPr>
                <w:rFonts w:ascii="Courier" w:hAnsi="Courier" w:hint="eastAsia"/>
                <w:kern w:val="2"/>
                <w:sz w:val="20"/>
                <w:szCs w:val="20"/>
              </w:rPr>
              <w:t>GCCTTGCCCTTGCCACCCCG</w:t>
            </w:r>
          </w:p>
        </w:tc>
        <w:tc>
          <w:tcPr>
            <w:tcW w:w="993" w:type="dxa"/>
          </w:tcPr>
          <w:p w14:paraId="0562D7BD" w14:textId="6AF06E22" w:rsidR="002670DD" w:rsidRDefault="002670DD" w:rsidP="005C0C6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8.9</w:t>
            </w:r>
          </w:p>
        </w:tc>
        <w:tc>
          <w:tcPr>
            <w:tcW w:w="993" w:type="dxa"/>
            <w:vMerge/>
          </w:tcPr>
          <w:p w14:paraId="3BFB1D3D" w14:textId="77777777" w:rsidR="002670DD" w:rsidRPr="005C0C6E" w:rsidRDefault="002670DD" w:rsidP="005C0C6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85" w:type="dxa"/>
          </w:tcPr>
          <w:p w14:paraId="2B9D941D" w14:textId="531E29F2" w:rsidR="002670DD" w:rsidRDefault="005538BE" w:rsidP="003B7AF5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B</w:t>
            </w:r>
          </w:p>
        </w:tc>
      </w:tr>
      <w:tr w:rsidR="002670DD" w:rsidRPr="005C0C6E" w14:paraId="15B6C0F3" w14:textId="77777777" w:rsidTr="00B57FA6">
        <w:tc>
          <w:tcPr>
            <w:tcW w:w="959" w:type="dxa"/>
            <w:vMerge/>
          </w:tcPr>
          <w:p w14:paraId="4DED7B66" w14:textId="77777777" w:rsidR="002670DD" w:rsidRPr="005C0C6E" w:rsidRDefault="002670DD" w:rsidP="005C0C6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59" w:type="dxa"/>
          </w:tcPr>
          <w:p w14:paraId="2AA3C801" w14:textId="1B6B8754" w:rsidR="002670DD" w:rsidRDefault="002670DD" w:rsidP="00CE39B2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F-in (16mer)</w:t>
            </w:r>
          </w:p>
        </w:tc>
        <w:tc>
          <w:tcPr>
            <w:tcW w:w="3827" w:type="dxa"/>
          </w:tcPr>
          <w:p w14:paraId="683CA0EF" w14:textId="6CD0A688" w:rsidR="002670DD" w:rsidRPr="005C0C6E" w:rsidRDefault="002670DD">
            <w:pPr>
              <w:rPr>
                <w:rFonts w:ascii="Courier" w:hAnsi="Courier"/>
                <w:sz w:val="20"/>
              </w:rPr>
            </w:pPr>
            <w:r w:rsidRPr="00050AD6">
              <w:rPr>
                <w:rFonts w:ascii="Courier" w:hAnsi="Courier"/>
                <w:sz w:val="20"/>
              </w:rPr>
              <w:t>TGCCCTTGCCACCCCG</w:t>
            </w:r>
          </w:p>
        </w:tc>
        <w:tc>
          <w:tcPr>
            <w:tcW w:w="993" w:type="dxa"/>
          </w:tcPr>
          <w:p w14:paraId="59A81385" w14:textId="15C5693A" w:rsidR="002670DD" w:rsidRPr="005C0C6E" w:rsidRDefault="002670DD" w:rsidP="005C0C6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2.2</w:t>
            </w:r>
          </w:p>
        </w:tc>
        <w:tc>
          <w:tcPr>
            <w:tcW w:w="993" w:type="dxa"/>
            <w:vMerge/>
          </w:tcPr>
          <w:p w14:paraId="78F6D11B" w14:textId="517D941E" w:rsidR="002670DD" w:rsidRPr="005C0C6E" w:rsidRDefault="002670DD" w:rsidP="005C0C6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85" w:type="dxa"/>
          </w:tcPr>
          <w:p w14:paraId="2FC0E24F" w14:textId="77CCA2F9" w:rsidR="002670DD" w:rsidRDefault="002670DD" w:rsidP="003B7AF5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D</w:t>
            </w:r>
            <w:bookmarkStart w:id="0" w:name="_GoBack"/>
            <w:bookmarkEnd w:id="0"/>
          </w:p>
        </w:tc>
      </w:tr>
      <w:tr w:rsidR="002670DD" w:rsidRPr="005C0C6E" w14:paraId="26823ADA" w14:textId="77777777" w:rsidTr="00B57FA6">
        <w:tc>
          <w:tcPr>
            <w:tcW w:w="959" w:type="dxa"/>
            <w:vMerge/>
          </w:tcPr>
          <w:p w14:paraId="63269969" w14:textId="77777777" w:rsidR="002670DD" w:rsidRPr="005C0C6E" w:rsidRDefault="002670DD" w:rsidP="005C0C6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59" w:type="dxa"/>
          </w:tcPr>
          <w:p w14:paraId="5AD849C7" w14:textId="1BB25468" w:rsidR="002670DD" w:rsidRDefault="002670DD" w:rsidP="00CE39B2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-in</w:t>
            </w:r>
          </w:p>
        </w:tc>
        <w:tc>
          <w:tcPr>
            <w:tcW w:w="3827" w:type="dxa"/>
          </w:tcPr>
          <w:p w14:paraId="36934211" w14:textId="001A98DF" w:rsidR="002670DD" w:rsidRPr="00050AD6" w:rsidRDefault="002670DD">
            <w:pPr>
              <w:rPr>
                <w:rFonts w:ascii="Courier" w:hAnsi="Courier"/>
                <w:sz w:val="20"/>
              </w:rPr>
            </w:pPr>
            <w:r w:rsidRPr="002670DD">
              <w:rPr>
                <w:rFonts w:ascii="Courier" w:hAnsi="Courier" w:hint="eastAsia"/>
                <w:sz w:val="20"/>
              </w:rPr>
              <w:t>TGCTGCTGAACCCCCGGGGT</w:t>
            </w:r>
          </w:p>
        </w:tc>
        <w:tc>
          <w:tcPr>
            <w:tcW w:w="993" w:type="dxa"/>
          </w:tcPr>
          <w:p w14:paraId="4A5A59CC" w14:textId="17674B07" w:rsidR="002670DD" w:rsidRDefault="002670DD" w:rsidP="005C0C6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8.7</w:t>
            </w:r>
          </w:p>
        </w:tc>
        <w:tc>
          <w:tcPr>
            <w:tcW w:w="993" w:type="dxa"/>
            <w:vMerge/>
          </w:tcPr>
          <w:p w14:paraId="0733B5DD" w14:textId="77777777" w:rsidR="002670DD" w:rsidRPr="005C0C6E" w:rsidRDefault="002670DD" w:rsidP="005C0C6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85" w:type="dxa"/>
          </w:tcPr>
          <w:p w14:paraId="65D48F16" w14:textId="473C0B38" w:rsidR="002670DD" w:rsidRDefault="005538BE" w:rsidP="003B7AF5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B</w:t>
            </w:r>
          </w:p>
        </w:tc>
      </w:tr>
      <w:tr w:rsidR="006921E9" w:rsidRPr="005C0C6E" w14:paraId="3B243685" w14:textId="77777777" w:rsidTr="00B57FA6">
        <w:tc>
          <w:tcPr>
            <w:tcW w:w="959" w:type="dxa"/>
            <w:vMerge w:val="restart"/>
          </w:tcPr>
          <w:p w14:paraId="7846A829" w14:textId="0DB0A918" w:rsidR="006921E9" w:rsidRPr="005C0C6E" w:rsidRDefault="006921E9" w:rsidP="005C0C6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phk2</w:t>
            </w:r>
          </w:p>
        </w:tc>
        <w:tc>
          <w:tcPr>
            <w:tcW w:w="1559" w:type="dxa"/>
          </w:tcPr>
          <w:p w14:paraId="49AE33D7" w14:textId="1BEF4E0F" w:rsidR="006921E9" w:rsidRDefault="006921E9" w:rsidP="00CE39B2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F-out</w:t>
            </w:r>
          </w:p>
        </w:tc>
        <w:tc>
          <w:tcPr>
            <w:tcW w:w="3827" w:type="dxa"/>
          </w:tcPr>
          <w:p w14:paraId="3B079E31" w14:textId="19C0C7AF" w:rsidR="006921E9" w:rsidRPr="005C0C6E" w:rsidRDefault="006921E9">
            <w:pPr>
              <w:rPr>
                <w:rFonts w:ascii="Courier" w:hAnsi="Courier"/>
                <w:sz w:val="20"/>
              </w:rPr>
            </w:pPr>
            <w:r w:rsidRPr="00AD75FA">
              <w:rPr>
                <w:rFonts w:ascii="Courier" w:hAnsi="Courier"/>
                <w:sz w:val="20"/>
              </w:rPr>
              <w:t>ATATTGTCAAGGGAGGGACAGAC</w:t>
            </w:r>
          </w:p>
        </w:tc>
        <w:tc>
          <w:tcPr>
            <w:tcW w:w="993" w:type="dxa"/>
          </w:tcPr>
          <w:p w14:paraId="7E38C5B7" w14:textId="516288B9" w:rsidR="006921E9" w:rsidRDefault="006921E9" w:rsidP="005C0C6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9.5</w:t>
            </w:r>
          </w:p>
        </w:tc>
        <w:tc>
          <w:tcPr>
            <w:tcW w:w="993" w:type="dxa"/>
            <w:vMerge w:val="restart"/>
          </w:tcPr>
          <w:p w14:paraId="2E4C8489" w14:textId="2001C03E" w:rsidR="006921E9" w:rsidRPr="005C0C6E" w:rsidRDefault="006921E9" w:rsidP="005C0C6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Ex </w:t>
            </w:r>
            <w:proofErr w:type="spellStart"/>
            <w:r>
              <w:rPr>
                <w:rFonts w:ascii="Arial" w:hAnsi="Arial" w:cs="Arial"/>
                <w:sz w:val="20"/>
              </w:rPr>
              <w:t>Taq</w:t>
            </w:r>
            <w:proofErr w:type="spellEnd"/>
          </w:p>
        </w:tc>
        <w:tc>
          <w:tcPr>
            <w:tcW w:w="1385" w:type="dxa"/>
          </w:tcPr>
          <w:p w14:paraId="4885413A" w14:textId="72340DF0" w:rsidR="006921E9" w:rsidRDefault="006921E9" w:rsidP="003B7AF5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D</w:t>
            </w:r>
          </w:p>
        </w:tc>
      </w:tr>
      <w:tr w:rsidR="006921E9" w:rsidRPr="005C0C6E" w14:paraId="4E405419" w14:textId="77777777" w:rsidTr="00B57FA6">
        <w:tc>
          <w:tcPr>
            <w:tcW w:w="959" w:type="dxa"/>
            <w:vMerge/>
          </w:tcPr>
          <w:p w14:paraId="7BA39C1E" w14:textId="77777777" w:rsidR="006921E9" w:rsidRPr="005C0C6E" w:rsidRDefault="006921E9" w:rsidP="005C0C6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59" w:type="dxa"/>
          </w:tcPr>
          <w:p w14:paraId="4EA91286" w14:textId="46925AAF" w:rsidR="006921E9" w:rsidRDefault="006921E9" w:rsidP="00CE39B2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-out</w:t>
            </w:r>
          </w:p>
        </w:tc>
        <w:tc>
          <w:tcPr>
            <w:tcW w:w="3827" w:type="dxa"/>
          </w:tcPr>
          <w:p w14:paraId="4738809C" w14:textId="13B933A2" w:rsidR="006921E9" w:rsidRPr="005C0C6E" w:rsidRDefault="006921E9">
            <w:pPr>
              <w:rPr>
                <w:rFonts w:ascii="Courier" w:hAnsi="Courier"/>
                <w:sz w:val="20"/>
              </w:rPr>
            </w:pPr>
            <w:r w:rsidRPr="00AD75FA">
              <w:rPr>
                <w:rFonts w:ascii="Courier" w:hAnsi="Courier"/>
                <w:sz w:val="20"/>
              </w:rPr>
              <w:t>TGCAACAGAGTTAAAGTGTCCT</w:t>
            </w:r>
          </w:p>
        </w:tc>
        <w:tc>
          <w:tcPr>
            <w:tcW w:w="993" w:type="dxa"/>
          </w:tcPr>
          <w:p w14:paraId="74FC55AF" w14:textId="036F1723" w:rsidR="006921E9" w:rsidRPr="005C0C6E" w:rsidRDefault="006921E9" w:rsidP="005C0C6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7.9</w:t>
            </w:r>
          </w:p>
        </w:tc>
        <w:tc>
          <w:tcPr>
            <w:tcW w:w="993" w:type="dxa"/>
            <w:vMerge/>
          </w:tcPr>
          <w:p w14:paraId="5DAACA05" w14:textId="6305EA59" w:rsidR="006921E9" w:rsidRPr="005C0C6E" w:rsidRDefault="006921E9" w:rsidP="005C0C6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85" w:type="dxa"/>
          </w:tcPr>
          <w:p w14:paraId="7C150A7D" w14:textId="088E9181" w:rsidR="006921E9" w:rsidRDefault="006921E9" w:rsidP="003B7AF5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D</w:t>
            </w:r>
          </w:p>
        </w:tc>
      </w:tr>
      <w:tr w:rsidR="006921E9" w:rsidRPr="005C0C6E" w14:paraId="6E2FC7AB" w14:textId="77777777" w:rsidTr="00B57FA6">
        <w:tc>
          <w:tcPr>
            <w:tcW w:w="959" w:type="dxa"/>
            <w:vMerge/>
          </w:tcPr>
          <w:p w14:paraId="39B7D2DA" w14:textId="77777777" w:rsidR="006921E9" w:rsidRPr="005C0C6E" w:rsidRDefault="006921E9" w:rsidP="005C0C6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59" w:type="dxa"/>
          </w:tcPr>
          <w:p w14:paraId="5C20D541" w14:textId="77ADBF1E" w:rsidR="006921E9" w:rsidRDefault="006921E9" w:rsidP="00CE39B2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F-in</w:t>
            </w:r>
          </w:p>
        </w:tc>
        <w:tc>
          <w:tcPr>
            <w:tcW w:w="3827" w:type="dxa"/>
          </w:tcPr>
          <w:p w14:paraId="72A1F334" w14:textId="02325FEA" w:rsidR="006921E9" w:rsidRPr="005C0C6E" w:rsidRDefault="006921E9">
            <w:pPr>
              <w:rPr>
                <w:rFonts w:ascii="Courier" w:hAnsi="Courier"/>
                <w:sz w:val="20"/>
              </w:rPr>
            </w:pPr>
            <w:r w:rsidRPr="00050AD6">
              <w:rPr>
                <w:rFonts w:ascii="Courier" w:hAnsi="Courier"/>
                <w:sz w:val="20"/>
              </w:rPr>
              <w:t>CGCTGGGCCTCTGCAC</w:t>
            </w:r>
          </w:p>
        </w:tc>
        <w:tc>
          <w:tcPr>
            <w:tcW w:w="993" w:type="dxa"/>
          </w:tcPr>
          <w:p w14:paraId="5A167D98" w14:textId="57D74C37" w:rsidR="006921E9" w:rsidRPr="005C0C6E" w:rsidRDefault="006921E9" w:rsidP="005C0C6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0.5</w:t>
            </w:r>
          </w:p>
        </w:tc>
        <w:tc>
          <w:tcPr>
            <w:tcW w:w="993" w:type="dxa"/>
            <w:vMerge/>
          </w:tcPr>
          <w:p w14:paraId="49FC14DD" w14:textId="0F70165C" w:rsidR="006921E9" w:rsidRPr="005C0C6E" w:rsidRDefault="006921E9" w:rsidP="005C0C6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85" w:type="dxa"/>
          </w:tcPr>
          <w:p w14:paraId="66B94F9A" w14:textId="5FCCB20F" w:rsidR="006921E9" w:rsidRDefault="006921E9" w:rsidP="003B7AF5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D</w:t>
            </w:r>
          </w:p>
        </w:tc>
      </w:tr>
      <w:tr w:rsidR="006921E9" w:rsidRPr="005C0C6E" w14:paraId="5D7C30B8" w14:textId="77777777" w:rsidTr="00B57FA6">
        <w:tc>
          <w:tcPr>
            <w:tcW w:w="959" w:type="dxa"/>
            <w:vMerge w:val="restart"/>
          </w:tcPr>
          <w:p w14:paraId="5A1E4923" w14:textId="77777777" w:rsidR="006921E9" w:rsidRDefault="006921E9" w:rsidP="005C0C6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HPRT1</w:t>
            </w:r>
          </w:p>
          <w:p w14:paraId="633C738E" w14:textId="56E89DC7" w:rsidR="006921E9" w:rsidRPr="005C0C6E" w:rsidRDefault="006921E9" w:rsidP="005C0C6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#1</w:t>
            </w:r>
          </w:p>
        </w:tc>
        <w:tc>
          <w:tcPr>
            <w:tcW w:w="1559" w:type="dxa"/>
          </w:tcPr>
          <w:p w14:paraId="2129FAB6" w14:textId="5B4B9F83" w:rsidR="006921E9" w:rsidRDefault="006921E9" w:rsidP="00CE39B2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F-out</w:t>
            </w:r>
          </w:p>
        </w:tc>
        <w:tc>
          <w:tcPr>
            <w:tcW w:w="3827" w:type="dxa"/>
          </w:tcPr>
          <w:p w14:paraId="6283CFB6" w14:textId="15183B41" w:rsidR="006921E9" w:rsidRPr="005C0C6E" w:rsidRDefault="006921E9">
            <w:pPr>
              <w:rPr>
                <w:rFonts w:ascii="Courier" w:hAnsi="Courier"/>
                <w:sz w:val="20"/>
              </w:rPr>
            </w:pPr>
            <w:r w:rsidRPr="00A373AB">
              <w:rPr>
                <w:rFonts w:ascii="Courier" w:hAnsi="Courier"/>
                <w:sz w:val="20"/>
              </w:rPr>
              <w:t>AGCAAGTATGGTTTGCAGAGA</w:t>
            </w:r>
          </w:p>
        </w:tc>
        <w:tc>
          <w:tcPr>
            <w:tcW w:w="993" w:type="dxa"/>
          </w:tcPr>
          <w:p w14:paraId="5BB7BD86" w14:textId="61374A88" w:rsidR="006921E9" w:rsidRDefault="006921E9" w:rsidP="005C0C6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7.6</w:t>
            </w:r>
          </w:p>
        </w:tc>
        <w:tc>
          <w:tcPr>
            <w:tcW w:w="993" w:type="dxa"/>
            <w:vMerge w:val="restart"/>
          </w:tcPr>
          <w:p w14:paraId="75C470C6" w14:textId="2BDD1693" w:rsidR="006921E9" w:rsidRPr="005C0C6E" w:rsidRDefault="006921E9" w:rsidP="005C0C6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Ex </w:t>
            </w:r>
            <w:proofErr w:type="spellStart"/>
            <w:r>
              <w:rPr>
                <w:rFonts w:ascii="Arial" w:hAnsi="Arial" w:cs="Arial"/>
                <w:sz w:val="20"/>
              </w:rPr>
              <w:t>Taq</w:t>
            </w:r>
            <w:proofErr w:type="spellEnd"/>
          </w:p>
        </w:tc>
        <w:tc>
          <w:tcPr>
            <w:tcW w:w="1385" w:type="dxa"/>
          </w:tcPr>
          <w:p w14:paraId="0C275F35" w14:textId="73366F90" w:rsidR="006921E9" w:rsidRDefault="006921E9" w:rsidP="004B6F78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C,S3A</w:t>
            </w:r>
          </w:p>
        </w:tc>
      </w:tr>
      <w:tr w:rsidR="006921E9" w:rsidRPr="005C0C6E" w14:paraId="6C8791AF" w14:textId="77777777" w:rsidTr="00B57FA6">
        <w:tc>
          <w:tcPr>
            <w:tcW w:w="959" w:type="dxa"/>
            <w:vMerge/>
          </w:tcPr>
          <w:p w14:paraId="3BEB570D" w14:textId="77777777" w:rsidR="006921E9" w:rsidRPr="005C0C6E" w:rsidRDefault="006921E9" w:rsidP="005C0C6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59" w:type="dxa"/>
          </w:tcPr>
          <w:p w14:paraId="4E775A73" w14:textId="7F334CA9" w:rsidR="006921E9" w:rsidRDefault="006921E9" w:rsidP="00CE39B2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-out</w:t>
            </w:r>
          </w:p>
        </w:tc>
        <w:tc>
          <w:tcPr>
            <w:tcW w:w="3827" w:type="dxa"/>
          </w:tcPr>
          <w:p w14:paraId="53D5C79E" w14:textId="43867681" w:rsidR="006921E9" w:rsidRPr="005C0C6E" w:rsidRDefault="006921E9">
            <w:pPr>
              <w:rPr>
                <w:rFonts w:ascii="Courier" w:hAnsi="Courier"/>
                <w:sz w:val="20"/>
              </w:rPr>
            </w:pPr>
            <w:r w:rsidRPr="00A373AB">
              <w:rPr>
                <w:rFonts w:ascii="Courier" w:hAnsi="Courier"/>
                <w:sz w:val="20"/>
              </w:rPr>
              <w:t>ACAGGGTTCGCCATGTTACC</w:t>
            </w:r>
          </w:p>
        </w:tc>
        <w:tc>
          <w:tcPr>
            <w:tcW w:w="993" w:type="dxa"/>
          </w:tcPr>
          <w:p w14:paraId="067F77C2" w14:textId="21333B85" w:rsidR="006921E9" w:rsidRPr="005C0C6E" w:rsidRDefault="006921E9" w:rsidP="005C0C6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0.3</w:t>
            </w:r>
          </w:p>
        </w:tc>
        <w:tc>
          <w:tcPr>
            <w:tcW w:w="993" w:type="dxa"/>
            <w:vMerge/>
          </w:tcPr>
          <w:p w14:paraId="4B57CA12" w14:textId="32EE9965" w:rsidR="006921E9" w:rsidRPr="005C0C6E" w:rsidRDefault="006921E9" w:rsidP="005C0C6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85" w:type="dxa"/>
          </w:tcPr>
          <w:p w14:paraId="01EFEDEF" w14:textId="1035DAAC" w:rsidR="006921E9" w:rsidRDefault="006921E9" w:rsidP="004B6F78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C,S3A</w:t>
            </w:r>
          </w:p>
        </w:tc>
      </w:tr>
      <w:tr w:rsidR="006921E9" w:rsidRPr="005C0C6E" w14:paraId="082EFA05" w14:textId="77777777" w:rsidTr="00B57FA6">
        <w:tc>
          <w:tcPr>
            <w:tcW w:w="959" w:type="dxa"/>
            <w:vMerge/>
          </w:tcPr>
          <w:p w14:paraId="7732E31A" w14:textId="77777777" w:rsidR="006921E9" w:rsidRPr="005C0C6E" w:rsidRDefault="006921E9" w:rsidP="005C0C6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59" w:type="dxa"/>
          </w:tcPr>
          <w:p w14:paraId="763F60EA" w14:textId="4EA5A2DE" w:rsidR="006921E9" w:rsidRDefault="006921E9" w:rsidP="00CE39B2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F-in (22mer)</w:t>
            </w:r>
          </w:p>
        </w:tc>
        <w:tc>
          <w:tcPr>
            <w:tcW w:w="3827" w:type="dxa"/>
          </w:tcPr>
          <w:p w14:paraId="7875F69A" w14:textId="0129E2AD" w:rsidR="006921E9" w:rsidRPr="005C0C6E" w:rsidRDefault="006921E9">
            <w:pPr>
              <w:rPr>
                <w:rFonts w:ascii="Courier" w:hAnsi="Courier"/>
                <w:sz w:val="20"/>
              </w:rPr>
            </w:pPr>
            <w:r w:rsidRPr="00A373AB">
              <w:rPr>
                <w:rFonts w:ascii="Courier" w:hAnsi="Courier"/>
                <w:sz w:val="20"/>
              </w:rPr>
              <w:t>GAATTTATAGCCCCCCTTGAGC</w:t>
            </w:r>
          </w:p>
        </w:tc>
        <w:tc>
          <w:tcPr>
            <w:tcW w:w="993" w:type="dxa"/>
          </w:tcPr>
          <w:p w14:paraId="2C48EE45" w14:textId="602FA169" w:rsidR="006921E9" w:rsidRPr="005C0C6E" w:rsidRDefault="006921E9" w:rsidP="005C0C6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8.8</w:t>
            </w:r>
          </w:p>
        </w:tc>
        <w:tc>
          <w:tcPr>
            <w:tcW w:w="993" w:type="dxa"/>
            <w:vMerge/>
          </w:tcPr>
          <w:p w14:paraId="60826D0D" w14:textId="63220C90" w:rsidR="006921E9" w:rsidRPr="005C0C6E" w:rsidRDefault="006921E9" w:rsidP="005C0C6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85" w:type="dxa"/>
          </w:tcPr>
          <w:p w14:paraId="069E7659" w14:textId="4A324925" w:rsidR="006921E9" w:rsidRDefault="006921E9" w:rsidP="005C0C6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C</w:t>
            </w:r>
          </w:p>
        </w:tc>
      </w:tr>
      <w:tr w:rsidR="006921E9" w:rsidRPr="005C0C6E" w14:paraId="093B9150" w14:textId="77777777" w:rsidTr="00B57FA6">
        <w:tc>
          <w:tcPr>
            <w:tcW w:w="959" w:type="dxa"/>
            <w:vMerge/>
          </w:tcPr>
          <w:p w14:paraId="4BFD40FE" w14:textId="77777777" w:rsidR="006921E9" w:rsidRPr="005C0C6E" w:rsidRDefault="006921E9" w:rsidP="005C0C6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59" w:type="dxa"/>
          </w:tcPr>
          <w:p w14:paraId="4DB336B3" w14:textId="1BA1A4F2" w:rsidR="006921E9" w:rsidRDefault="006921E9" w:rsidP="00CE39B2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F-in (20mer)</w:t>
            </w:r>
          </w:p>
        </w:tc>
        <w:tc>
          <w:tcPr>
            <w:tcW w:w="3827" w:type="dxa"/>
          </w:tcPr>
          <w:p w14:paraId="6F46567A" w14:textId="27C8F1E3" w:rsidR="006921E9" w:rsidRPr="005C0C6E" w:rsidRDefault="006921E9">
            <w:pPr>
              <w:rPr>
                <w:rFonts w:ascii="Courier" w:hAnsi="Courier"/>
                <w:sz w:val="20"/>
              </w:rPr>
            </w:pPr>
            <w:r w:rsidRPr="00A373AB">
              <w:rPr>
                <w:rFonts w:ascii="Courier" w:hAnsi="Courier"/>
                <w:sz w:val="20"/>
              </w:rPr>
              <w:t>ATTTATAGCCCCCCTTGAGC</w:t>
            </w:r>
          </w:p>
        </w:tc>
        <w:tc>
          <w:tcPr>
            <w:tcW w:w="993" w:type="dxa"/>
          </w:tcPr>
          <w:p w14:paraId="0EE66FCC" w14:textId="00E6BFDF" w:rsidR="006921E9" w:rsidRPr="005C0C6E" w:rsidRDefault="006921E9" w:rsidP="005C0C6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7.0</w:t>
            </w:r>
          </w:p>
        </w:tc>
        <w:tc>
          <w:tcPr>
            <w:tcW w:w="993" w:type="dxa"/>
            <w:vMerge/>
          </w:tcPr>
          <w:p w14:paraId="78708446" w14:textId="04E98D82" w:rsidR="006921E9" w:rsidRPr="005C0C6E" w:rsidRDefault="006921E9" w:rsidP="005C0C6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85" w:type="dxa"/>
          </w:tcPr>
          <w:p w14:paraId="0F8F584F" w14:textId="4EBB00CA" w:rsidR="006921E9" w:rsidRDefault="006921E9" w:rsidP="004B6F78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3A</w:t>
            </w:r>
          </w:p>
        </w:tc>
      </w:tr>
      <w:tr w:rsidR="006921E9" w:rsidRPr="005C0C6E" w14:paraId="2E003ED6" w14:textId="77777777" w:rsidTr="00B57FA6">
        <w:tc>
          <w:tcPr>
            <w:tcW w:w="959" w:type="dxa"/>
            <w:vMerge w:val="restart"/>
          </w:tcPr>
          <w:p w14:paraId="34F9C1DF" w14:textId="77777777" w:rsidR="006921E9" w:rsidRDefault="006921E9" w:rsidP="005C0C6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HPRT1</w:t>
            </w:r>
          </w:p>
          <w:p w14:paraId="0827EDD8" w14:textId="6C8F5509" w:rsidR="006921E9" w:rsidRPr="005C0C6E" w:rsidRDefault="006921E9" w:rsidP="005C0C6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#2</w:t>
            </w:r>
          </w:p>
        </w:tc>
        <w:tc>
          <w:tcPr>
            <w:tcW w:w="1559" w:type="dxa"/>
          </w:tcPr>
          <w:p w14:paraId="7EDC3090" w14:textId="1B4B28BD" w:rsidR="006921E9" w:rsidRDefault="006921E9" w:rsidP="00CE39B2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F-out</w:t>
            </w:r>
          </w:p>
        </w:tc>
        <w:tc>
          <w:tcPr>
            <w:tcW w:w="3827" w:type="dxa"/>
          </w:tcPr>
          <w:p w14:paraId="603FEDE3" w14:textId="64A9E69D" w:rsidR="006921E9" w:rsidRPr="005C0C6E" w:rsidRDefault="006921E9">
            <w:pPr>
              <w:rPr>
                <w:rFonts w:ascii="Courier" w:hAnsi="Courier"/>
                <w:sz w:val="20"/>
              </w:rPr>
            </w:pPr>
            <w:r w:rsidRPr="002A04A0">
              <w:rPr>
                <w:rFonts w:ascii="Courier" w:hAnsi="Courier"/>
                <w:sz w:val="20"/>
              </w:rPr>
              <w:t>CTGTCATTGATCCTGCACCT</w:t>
            </w:r>
          </w:p>
        </w:tc>
        <w:tc>
          <w:tcPr>
            <w:tcW w:w="993" w:type="dxa"/>
          </w:tcPr>
          <w:p w14:paraId="0C4C8966" w14:textId="235DB3D6" w:rsidR="006921E9" w:rsidRDefault="006921E9" w:rsidP="005C0C6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7.6</w:t>
            </w:r>
          </w:p>
        </w:tc>
        <w:tc>
          <w:tcPr>
            <w:tcW w:w="993" w:type="dxa"/>
            <w:vMerge w:val="restart"/>
          </w:tcPr>
          <w:p w14:paraId="0F95F4C2" w14:textId="395BA819" w:rsidR="006921E9" w:rsidRPr="005C0C6E" w:rsidRDefault="006921E9" w:rsidP="005C0C6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Ex </w:t>
            </w:r>
            <w:proofErr w:type="spellStart"/>
            <w:r>
              <w:rPr>
                <w:rFonts w:ascii="Arial" w:hAnsi="Arial" w:cs="Arial"/>
                <w:sz w:val="20"/>
              </w:rPr>
              <w:t>Taq</w:t>
            </w:r>
            <w:proofErr w:type="spellEnd"/>
          </w:p>
        </w:tc>
        <w:tc>
          <w:tcPr>
            <w:tcW w:w="1385" w:type="dxa"/>
          </w:tcPr>
          <w:p w14:paraId="06DB8169" w14:textId="436E39E0" w:rsidR="006921E9" w:rsidRDefault="006921E9" w:rsidP="004B6F78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2B</w:t>
            </w:r>
          </w:p>
        </w:tc>
      </w:tr>
      <w:tr w:rsidR="006921E9" w:rsidRPr="005C0C6E" w14:paraId="07BF10B3" w14:textId="77777777" w:rsidTr="00B57FA6">
        <w:tc>
          <w:tcPr>
            <w:tcW w:w="959" w:type="dxa"/>
            <w:vMerge/>
          </w:tcPr>
          <w:p w14:paraId="73CC975A" w14:textId="77777777" w:rsidR="006921E9" w:rsidRPr="005C0C6E" w:rsidRDefault="006921E9" w:rsidP="005C0C6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59" w:type="dxa"/>
          </w:tcPr>
          <w:p w14:paraId="0AD73D9A" w14:textId="33669823" w:rsidR="006921E9" w:rsidRDefault="006921E9" w:rsidP="00CE39B2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-out</w:t>
            </w:r>
          </w:p>
        </w:tc>
        <w:tc>
          <w:tcPr>
            <w:tcW w:w="3827" w:type="dxa"/>
          </w:tcPr>
          <w:p w14:paraId="7E62F19E" w14:textId="743146FF" w:rsidR="006921E9" w:rsidRPr="005C0C6E" w:rsidRDefault="006921E9">
            <w:pPr>
              <w:rPr>
                <w:rFonts w:ascii="Courier" w:hAnsi="Courier"/>
                <w:sz w:val="20"/>
              </w:rPr>
            </w:pPr>
            <w:r w:rsidRPr="002A04A0">
              <w:rPr>
                <w:rFonts w:ascii="Courier" w:hAnsi="Courier"/>
                <w:sz w:val="20"/>
              </w:rPr>
              <w:t>AGGAGGTGAGGCCGACTT</w:t>
            </w:r>
          </w:p>
        </w:tc>
        <w:tc>
          <w:tcPr>
            <w:tcW w:w="993" w:type="dxa"/>
          </w:tcPr>
          <w:p w14:paraId="7A834080" w14:textId="5CC8D475" w:rsidR="006921E9" w:rsidRPr="005C0C6E" w:rsidRDefault="006921E9" w:rsidP="005C0C6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9.9</w:t>
            </w:r>
          </w:p>
        </w:tc>
        <w:tc>
          <w:tcPr>
            <w:tcW w:w="993" w:type="dxa"/>
            <w:vMerge/>
          </w:tcPr>
          <w:p w14:paraId="34DC2ED7" w14:textId="6F3FB803" w:rsidR="006921E9" w:rsidRPr="005C0C6E" w:rsidRDefault="006921E9" w:rsidP="005C0C6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85" w:type="dxa"/>
          </w:tcPr>
          <w:p w14:paraId="7DFDAC11" w14:textId="36823A84" w:rsidR="006921E9" w:rsidRDefault="006921E9" w:rsidP="004B6F78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2B</w:t>
            </w:r>
          </w:p>
        </w:tc>
      </w:tr>
      <w:tr w:rsidR="006921E9" w:rsidRPr="005C0C6E" w14:paraId="671AE099" w14:textId="77777777" w:rsidTr="00B57FA6">
        <w:tc>
          <w:tcPr>
            <w:tcW w:w="959" w:type="dxa"/>
            <w:vMerge/>
          </w:tcPr>
          <w:p w14:paraId="397A80AD" w14:textId="77777777" w:rsidR="006921E9" w:rsidRPr="005C0C6E" w:rsidRDefault="006921E9" w:rsidP="005C0C6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59" w:type="dxa"/>
          </w:tcPr>
          <w:p w14:paraId="2BA74723" w14:textId="0C94A3F6" w:rsidR="006921E9" w:rsidRDefault="006921E9" w:rsidP="00CE39B2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F-in</w:t>
            </w:r>
          </w:p>
        </w:tc>
        <w:tc>
          <w:tcPr>
            <w:tcW w:w="3827" w:type="dxa"/>
          </w:tcPr>
          <w:p w14:paraId="4B60DED5" w14:textId="666219EA" w:rsidR="006921E9" w:rsidRPr="005C0C6E" w:rsidRDefault="006921E9">
            <w:pPr>
              <w:rPr>
                <w:rFonts w:ascii="Courier" w:hAnsi="Courier"/>
                <w:sz w:val="20"/>
              </w:rPr>
            </w:pPr>
            <w:r w:rsidRPr="002A04A0">
              <w:rPr>
                <w:rFonts w:ascii="Courier" w:hAnsi="Courier"/>
                <w:sz w:val="20"/>
              </w:rPr>
              <w:t>CAGACTTTGCTTTCCTTGGTCA</w:t>
            </w:r>
          </w:p>
        </w:tc>
        <w:tc>
          <w:tcPr>
            <w:tcW w:w="993" w:type="dxa"/>
          </w:tcPr>
          <w:p w14:paraId="11DD5974" w14:textId="422A838B" w:rsidR="006921E9" w:rsidRPr="005C0C6E" w:rsidRDefault="006921E9" w:rsidP="005C0C6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9.1</w:t>
            </w:r>
          </w:p>
        </w:tc>
        <w:tc>
          <w:tcPr>
            <w:tcW w:w="993" w:type="dxa"/>
            <w:vMerge/>
          </w:tcPr>
          <w:p w14:paraId="5E517867" w14:textId="184E609E" w:rsidR="006921E9" w:rsidRPr="005C0C6E" w:rsidRDefault="006921E9" w:rsidP="005C0C6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85" w:type="dxa"/>
          </w:tcPr>
          <w:p w14:paraId="7684FE40" w14:textId="05144363" w:rsidR="006921E9" w:rsidRDefault="006921E9" w:rsidP="004B6F78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2B</w:t>
            </w:r>
          </w:p>
        </w:tc>
      </w:tr>
    </w:tbl>
    <w:p w14:paraId="4850C0EB" w14:textId="7393E6E9" w:rsidR="00E96A98" w:rsidRPr="00F368AC" w:rsidRDefault="0079722F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S3</w:t>
      </w:r>
      <w:r w:rsidR="00F368AC" w:rsidRPr="00F368AC">
        <w:rPr>
          <w:rFonts w:ascii="Arial" w:hAnsi="Arial" w:cs="Arial"/>
          <w:sz w:val="20"/>
        </w:rPr>
        <w:t xml:space="preserve"> Table.</w:t>
      </w:r>
      <w:r w:rsidR="00F368AC">
        <w:rPr>
          <w:rFonts w:ascii="Arial" w:hAnsi="Arial" w:cs="Arial"/>
          <w:sz w:val="20"/>
        </w:rPr>
        <w:t xml:space="preserve"> Primers used for optimization and application of </w:t>
      </w:r>
      <w:proofErr w:type="spellStart"/>
      <w:r w:rsidR="00F368AC">
        <w:rPr>
          <w:rFonts w:ascii="Arial" w:hAnsi="Arial" w:cs="Arial"/>
          <w:sz w:val="20"/>
        </w:rPr>
        <w:t>cbPCR</w:t>
      </w:r>
      <w:proofErr w:type="spellEnd"/>
      <w:r w:rsidR="00F368AC">
        <w:rPr>
          <w:rFonts w:ascii="Arial" w:hAnsi="Arial" w:cs="Arial"/>
          <w:sz w:val="20"/>
        </w:rPr>
        <w:t>.</w:t>
      </w:r>
    </w:p>
    <w:sectPr w:rsidR="00E96A98" w:rsidRPr="00F368AC">
      <w:pgSz w:w="11906" w:h="16838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Ｐゴシック">
    <w:charset w:val="80"/>
    <w:family w:val="auto"/>
    <w:pitch w:val="variable"/>
    <w:sig w:usb0="E00002FF" w:usb1="6AC7FDFB" w:usb2="08000012" w:usb3="00000000" w:csb0="000200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0C6E"/>
    <w:rsid w:val="00050AD6"/>
    <w:rsid w:val="0005448A"/>
    <w:rsid w:val="001B100E"/>
    <w:rsid w:val="001E6C74"/>
    <w:rsid w:val="002670DD"/>
    <w:rsid w:val="002A04A0"/>
    <w:rsid w:val="002D444B"/>
    <w:rsid w:val="00302960"/>
    <w:rsid w:val="003B7AF5"/>
    <w:rsid w:val="004B6F78"/>
    <w:rsid w:val="005240E9"/>
    <w:rsid w:val="005538BE"/>
    <w:rsid w:val="005A670B"/>
    <w:rsid w:val="005C07B6"/>
    <w:rsid w:val="005C0C6E"/>
    <w:rsid w:val="006921E9"/>
    <w:rsid w:val="00795AC7"/>
    <w:rsid w:val="0079722F"/>
    <w:rsid w:val="008218D7"/>
    <w:rsid w:val="00960296"/>
    <w:rsid w:val="009A2EEB"/>
    <w:rsid w:val="00A373AB"/>
    <w:rsid w:val="00AA7A14"/>
    <w:rsid w:val="00B57FA6"/>
    <w:rsid w:val="00B72177"/>
    <w:rsid w:val="00C45FD2"/>
    <w:rsid w:val="00CE39B2"/>
    <w:rsid w:val="00DF060E"/>
    <w:rsid w:val="00E96A98"/>
    <w:rsid w:val="00F14A8B"/>
    <w:rsid w:val="00F36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42FB7901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ＭＳ 明朝" w:eastAsia="ＭＳ 明朝" w:hAnsi="ＭＳ 明朝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670DD"/>
    <w:rPr>
      <w:rFonts w:ascii="Times New Roman" w:hAnsi="Times New Roman"/>
      <w:sz w:val="24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C0C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11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26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7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33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1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12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24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25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4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2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1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1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14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4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33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5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9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22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6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7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1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8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4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6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0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0E1DBC2-3B4F-E64E-B77A-F58A21D41D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353</Words>
  <Characters>2014</Characters>
  <Application>Microsoft Macintosh Word</Application>
  <DocSecurity>0</DocSecurity>
  <Lines>16</Lines>
  <Paragraphs>4</Paragraphs>
  <ScaleCrop>false</ScaleCrop>
  <Company/>
  <LinksUpToDate>false</LinksUpToDate>
  <CharactersWithSpaces>23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ayama Takeshi</dc:creator>
  <cp:keywords/>
  <dc:description/>
  <cp:lastModifiedBy>Microsoft Office ユーザー</cp:lastModifiedBy>
  <cp:revision>25</cp:revision>
  <cp:lastPrinted>2016-09-29T16:26:00Z</cp:lastPrinted>
  <dcterms:created xsi:type="dcterms:W3CDTF">2016-09-29T15:18:00Z</dcterms:created>
  <dcterms:modified xsi:type="dcterms:W3CDTF">2017-04-12T14:47:00Z</dcterms:modified>
</cp:coreProperties>
</file>